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72FAF" w14:textId="77777777" w:rsidR="00D528F7" w:rsidRPr="008713E6" w:rsidRDefault="00D528F7" w:rsidP="00D528F7">
      <w:pPr>
        <w:pStyle w:val="Caption"/>
        <w:keepNext/>
        <w:rPr>
          <w:b/>
          <w:bCs/>
          <w:i w:val="0"/>
          <w:iCs w:val="0"/>
          <w:color w:val="auto"/>
          <w:sz w:val="22"/>
        </w:rPr>
      </w:pPr>
      <w:r w:rsidRPr="008713E6">
        <w:rPr>
          <w:b/>
          <w:bCs/>
          <w:i w:val="0"/>
          <w:iCs w:val="0"/>
          <w:color w:val="auto"/>
          <w:sz w:val="22"/>
        </w:rPr>
        <w:t xml:space="preserve">Supplement A </w:t>
      </w:r>
    </w:p>
    <w:p w14:paraId="767D38B1" w14:textId="77777777" w:rsidR="00D528F7" w:rsidRPr="008713E6" w:rsidRDefault="00D528F7" w:rsidP="00D528F7">
      <w:pPr>
        <w:pStyle w:val="Caption"/>
        <w:keepNext/>
        <w:rPr>
          <w:i w:val="0"/>
          <w:iCs w:val="0"/>
        </w:rPr>
      </w:pPr>
      <w:r w:rsidRPr="008713E6">
        <w:rPr>
          <w:i w:val="0"/>
          <w:iCs w:val="0"/>
          <w:sz w:val="22"/>
        </w:rPr>
        <w:t xml:space="preserve">Table A1: Technical </w:t>
      </w:r>
      <w:proofErr w:type="spellStart"/>
      <w:r w:rsidRPr="008713E6">
        <w:rPr>
          <w:i w:val="0"/>
          <w:iCs w:val="0"/>
          <w:sz w:val="22"/>
        </w:rPr>
        <w:t>operationalisation</w:t>
      </w:r>
      <w:proofErr w:type="spellEnd"/>
      <w:r w:rsidRPr="008713E6">
        <w:rPr>
          <w:i w:val="0"/>
          <w:iCs w:val="0"/>
          <w:sz w:val="22"/>
        </w:rPr>
        <w:t xml:space="preserve"> of clinical outcomes and cost variables based on routin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6658"/>
      </w:tblGrid>
      <w:tr w:rsidR="00D528F7" w:rsidRPr="008713E6" w14:paraId="210586E9" w14:textId="77777777" w:rsidTr="001B717A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1F497D"/>
          </w:tcPr>
          <w:p w14:paraId="3CF4E2B3" w14:textId="77777777" w:rsidR="00D528F7" w:rsidRPr="008713E6" w:rsidRDefault="00D528F7" w:rsidP="001B717A">
            <w:pPr>
              <w:rPr>
                <w:color w:val="FFFFFF" w:themeColor="background1"/>
              </w:rPr>
            </w:pPr>
            <w:r w:rsidRPr="008713E6">
              <w:rPr>
                <w:color w:val="FFFFFF" w:themeColor="background1"/>
              </w:rPr>
              <w:t>Variable</w:t>
            </w:r>
          </w:p>
        </w:tc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1F497D"/>
          </w:tcPr>
          <w:p w14:paraId="19A9C55F" w14:textId="77777777" w:rsidR="00D528F7" w:rsidRPr="008713E6" w:rsidRDefault="00D528F7" w:rsidP="001B717A">
            <w:pPr>
              <w:rPr>
                <w:color w:val="FFFFFF" w:themeColor="background1"/>
              </w:rPr>
            </w:pPr>
            <w:r w:rsidRPr="008713E6">
              <w:rPr>
                <w:color w:val="FFFFFF" w:themeColor="background1"/>
              </w:rPr>
              <w:t>Definition and operationali</w:t>
            </w:r>
            <w:r>
              <w:rPr>
                <w:color w:val="FFFFFF" w:themeColor="background1"/>
              </w:rPr>
              <w:t>s</w:t>
            </w:r>
            <w:r w:rsidRPr="008713E6">
              <w:rPr>
                <w:color w:val="FFFFFF" w:themeColor="background1"/>
              </w:rPr>
              <w:t>ation</w:t>
            </w:r>
          </w:p>
        </w:tc>
      </w:tr>
      <w:tr w:rsidR="00D528F7" w:rsidRPr="008713E6" w14:paraId="08DF49E2" w14:textId="77777777" w:rsidTr="001B717A">
        <w:tc>
          <w:tcPr>
            <w:tcW w:w="8946" w:type="dxa"/>
            <w:gridSpan w:val="2"/>
            <w:tcBorders>
              <w:top w:val="single" w:sz="4" w:space="0" w:color="auto"/>
            </w:tcBorders>
          </w:tcPr>
          <w:p w14:paraId="6C15515D" w14:textId="77777777" w:rsidR="00D528F7" w:rsidRPr="008713E6" w:rsidRDefault="00D528F7" w:rsidP="001B717A">
            <w:r w:rsidRPr="008713E6">
              <w:rPr>
                <w:b/>
              </w:rPr>
              <w:t>Clinical outcomes</w:t>
            </w:r>
          </w:p>
        </w:tc>
      </w:tr>
      <w:tr w:rsidR="00D528F7" w:rsidRPr="008713E6" w14:paraId="79083CE5" w14:textId="77777777" w:rsidTr="001B717A">
        <w:tc>
          <w:tcPr>
            <w:tcW w:w="2288" w:type="dxa"/>
          </w:tcPr>
          <w:p w14:paraId="7922288F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Inpatient admissions</w:t>
            </w:r>
          </w:p>
        </w:tc>
        <w:tc>
          <w:tcPr>
            <w:tcW w:w="6658" w:type="dxa"/>
          </w:tcPr>
          <w:p w14:paraId="2E7ADE67" w14:textId="77777777" w:rsidR="00D528F7" w:rsidRPr="008713E6" w:rsidRDefault="00D528F7" w:rsidP="001B717A">
            <w:r w:rsidRPr="008713E6">
              <w:t xml:space="preserve">Number of documented hospital cases per patient, excluding </w:t>
            </w:r>
            <w:r w:rsidRPr="008713E6">
              <w:rPr>
                <w:rFonts w:ascii="Calibri" w:eastAsia="Times New Roman" w:hAnsi="Calibri" w:cs="Calibri"/>
                <w:lang w:eastAsia="de-DE"/>
              </w:rPr>
              <w:t>pre-stationary care and intra-hospital or inter-institution transfers</w:t>
            </w:r>
          </w:p>
          <w:p w14:paraId="3AB2D0FD" w14:textId="77777777" w:rsidR="00D528F7" w:rsidRPr="008713E6" w:rsidRDefault="00D528F7" w:rsidP="001B717A">
            <w:r w:rsidRPr="008713E6">
              <w:rPr>
                <w:i/>
                <w:iCs/>
              </w:rPr>
              <w:t>Operationali</w:t>
            </w:r>
            <w:r>
              <w:rPr>
                <w:i/>
                <w:iCs/>
              </w:rPr>
              <w:t>s</w:t>
            </w:r>
            <w:r w:rsidRPr="008713E6">
              <w:rPr>
                <w:i/>
                <w:iCs/>
              </w:rPr>
              <w:t>ation:</w:t>
            </w:r>
            <w:r w:rsidRPr="008713E6">
              <w:t xml:space="preserve"> unique case ID</w:t>
            </w:r>
          </w:p>
        </w:tc>
      </w:tr>
      <w:tr w:rsidR="00D528F7" w:rsidRPr="008713E6" w14:paraId="2A78C0CC" w14:textId="77777777" w:rsidTr="001B717A">
        <w:tc>
          <w:tcPr>
            <w:tcW w:w="2288" w:type="dxa"/>
          </w:tcPr>
          <w:p w14:paraId="4C1505DE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Emergency department admissions</w:t>
            </w:r>
          </w:p>
        </w:tc>
        <w:tc>
          <w:tcPr>
            <w:tcW w:w="6658" w:type="dxa"/>
          </w:tcPr>
          <w:p w14:paraId="5D8EE60C" w14:textId="77777777" w:rsidR="00D528F7" w:rsidRPr="008713E6" w:rsidRDefault="00D528F7" w:rsidP="001B717A">
            <w:r w:rsidRPr="008713E6">
              <w:t>Number of inpatient emergency admissions</w:t>
            </w:r>
          </w:p>
          <w:p w14:paraId="4E1C3060" w14:textId="77777777" w:rsidR="00D528F7" w:rsidRPr="008713E6" w:rsidRDefault="00D528F7" w:rsidP="001B717A">
            <w:r w:rsidRPr="008713E6">
              <w:rPr>
                <w:i/>
                <w:iCs/>
              </w:rPr>
              <w:t>Operationali</w:t>
            </w:r>
            <w:r>
              <w:rPr>
                <w:i/>
                <w:iCs/>
              </w:rPr>
              <w:t>s</w:t>
            </w:r>
            <w:r w:rsidRPr="008713E6">
              <w:rPr>
                <w:i/>
                <w:iCs/>
              </w:rPr>
              <w:t>ation:</w:t>
            </w:r>
            <w:r w:rsidRPr="008713E6">
              <w:t xml:space="preserve"> documented reason for admission according to §301 agreement, Annex 2, key 1 &amp; 5, document: 15th update of the §301 agreement, last change: 12.10.2018</w:t>
            </w:r>
          </w:p>
        </w:tc>
      </w:tr>
      <w:tr w:rsidR="00D528F7" w:rsidRPr="008713E6" w14:paraId="4A090FB7" w14:textId="77777777" w:rsidTr="001B717A">
        <w:tc>
          <w:tcPr>
            <w:tcW w:w="2288" w:type="dxa"/>
          </w:tcPr>
          <w:p w14:paraId="7589177D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Standard imaging</w:t>
            </w:r>
          </w:p>
        </w:tc>
        <w:tc>
          <w:tcPr>
            <w:tcW w:w="6658" w:type="dxa"/>
          </w:tcPr>
          <w:p w14:paraId="27571E42" w14:textId="77777777" w:rsidR="00D528F7" w:rsidRPr="008713E6" w:rsidRDefault="00D528F7" w:rsidP="001B717A">
            <w:r w:rsidRPr="008713E6">
              <w:t>Number of outpatient and inpatient X-ray and ultrasound examinations (incl. imaging of the vascular system)</w:t>
            </w:r>
          </w:p>
          <w:p w14:paraId="54308997" w14:textId="77777777" w:rsidR="00D528F7" w:rsidRPr="008713E6" w:rsidRDefault="00D528F7" w:rsidP="001B717A">
            <w:r w:rsidRPr="008713E6">
              <w:rPr>
                <w:i/>
                <w:iCs/>
              </w:rPr>
              <w:t>Operationali</w:t>
            </w:r>
            <w:r>
              <w:rPr>
                <w:i/>
                <w:iCs/>
              </w:rPr>
              <w:t>s</w:t>
            </w:r>
            <w:r w:rsidRPr="008713E6">
              <w:rPr>
                <w:i/>
                <w:iCs/>
              </w:rPr>
              <w:t>ation:</w:t>
            </w:r>
            <w:r w:rsidRPr="008713E6">
              <w:t xml:space="preserve"> OPS and EBM coding</w:t>
            </w:r>
          </w:p>
          <w:p w14:paraId="651B47DC" w14:textId="77777777" w:rsidR="00D528F7" w:rsidRPr="008713E6" w:rsidRDefault="00D528F7" w:rsidP="00D528F7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436"/>
            </w:pPr>
            <w:r w:rsidRPr="008713E6">
              <w:t xml:space="preserve">Inpatient standard imaging: </w:t>
            </w:r>
            <w:r>
              <w:t>u</w:t>
            </w:r>
            <w:r w:rsidRPr="008713E6">
              <w:t>ltrasound examination, projection radiography, imaging of the vascular system</w:t>
            </w:r>
          </w:p>
          <w:p w14:paraId="62A0B33D" w14:textId="77777777" w:rsidR="00D528F7" w:rsidRPr="008713E6" w:rsidRDefault="00D528F7" w:rsidP="00D528F7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436"/>
            </w:pPr>
            <w:r w:rsidRPr="008713E6">
              <w:t xml:space="preserve">Outpatient standard imaging: </w:t>
            </w:r>
            <w:r>
              <w:t>u</w:t>
            </w:r>
            <w:r w:rsidRPr="008713E6">
              <w:t>ltrasound diagnostics, diagnostic radiology</w:t>
            </w:r>
          </w:p>
        </w:tc>
      </w:tr>
      <w:tr w:rsidR="00D528F7" w:rsidRPr="008713E6" w14:paraId="26467E9D" w14:textId="77777777" w:rsidTr="001B717A">
        <w:tc>
          <w:tcPr>
            <w:tcW w:w="2288" w:type="dxa"/>
          </w:tcPr>
          <w:p w14:paraId="58ACB02D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Advanced imaging</w:t>
            </w:r>
          </w:p>
        </w:tc>
        <w:tc>
          <w:tcPr>
            <w:tcW w:w="6658" w:type="dxa"/>
          </w:tcPr>
          <w:p w14:paraId="73EFA03C" w14:textId="77777777" w:rsidR="00D528F7" w:rsidRPr="008713E6" w:rsidRDefault="00D528F7" w:rsidP="001B717A">
            <w:r w:rsidRPr="008713E6">
              <w:t>Number of outpatient and inpatient computer tomograph</w:t>
            </w:r>
            <w:r>
              <w:t>y</w:t>
            </w:r>
            <w:r w:rsidRPr="008713E6">
              <w:t xml:space="preserve"> (CT), magnetic resonance tomography (MRT), diagnostic positron emission tomography (PET), nuclear medicine diagnostic procedures </w:t>
            </w:r>
          </w:p>
          <w:p w14:paraId="4AE32198" w14:textId="77777777" w:rsidR="00D528F7" w:rsidRPr="008713E6" w:rsidRDefault="00D528F7" w:rsidP="001B717A">
            <w:r w:rsidRPr="008713E6">
              <w:rPr>
                <w:i/>
                <w:iCs/>
              </w:rPr>
              <w:t>Operationali</w:t>
            </w:r>
            <w:r>
              <w:rPr>
                <w:i/>
                <w:iCs/>
              </w:rPr>
              <w:t>s</w:t>
            </w:r>
            <w:r w:rsidRPr="008713E6">
              <w:rPr>
                <w:i/>
                <w:iCs/>
              </w:rPr>
              <w:t>ation:</w:t>
            </w:r>
            <w:r w:rsidRPr="008713E6">
              <w:t xml:space="preserve"> OPS and EBM coding</w:t>
            </w:r>
          </w:p>
          <w:p w14:paraId="068CB18B" w14:textId="77777777" w:rsidR="00D528F7" w:rsidRPr="008713E6" w:rsidRDefault="00D528F7" w:rsidP="00D528F7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436"/>
            </w:pPr>
            <w:r w:rsidRPr="008713E6">
              <w:t xml:space="preserve">Inpatient advanced imaging: </w:t>
            </w:r>
            <w:r>
              <w:t>c</w:t>
            </w:r>
            <w:r w:rsidRPr="008713E6">
              <w:t>omputed tomography, nuclear medicine diagnostic procedures, magnetic resonance imaging, other imaging procedures</w:t>
            </w:r>
          </w:p>
          <w:p w14:paraId="5E83D57F" w14:textId="77777777" w:rsidR="00D528F7" w:rsidRPr="008713E6" w:rsidRDefault="00D528F7" w:rsidP="00D528F7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436"/>
            </w:pPr>
            <w:r w:rsidRPr="008713E6">
              <w:t xml:space="preserve">Outpatient advanced imaging: </w:t>
            </w:r>
            <w:r>
              <w:t>c</w:t>
            </w:r>
            <w:r w:rsidRPr="008713E6">
              <w:t xml:space="preserve">omputed tomography (supplements excluded), </w:t>
            </w:r>
            <w:r>
              <w:t>m</w:t>
            </w:r>
            <w:r w:rsidRPr="008713E6">
              <w:t xml:space="preserve">agnetic resonance imaging, </w:t>
            </w:r>
            <w:r>
              <w:t>n</w:t>
            </w:r>
            <w:r w:rsidRPr="008713E6">
              <w:t xml:space="preserve">on-vascular interventional procedures, Osteodensitometry (bone densitometry), </w:t>
            </w:r>
            <w:r>
              <w:t>d</w:t>
            </w:r>
            <w:r w:rsidRPr="008713E6">
              <w:t>iagnostic positron emission tomography (PET)</w:t>
            </w:r>
          </w:p>
          <w:p w14:paraId="02A2453A" w14:textId="77777777" w:rsidR="00D528F7" w:rsidRPr="008713E6" w:rsidRDefault="00D528F7" w:rsidP="00D528F7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455"/>
            </w:pPr>
            <w:r w:rsidRPr="008713E6">
              <w:t>Imaging during early detection examinations, maternity care, contraception and abortion were excluded</w:t>
            </w:r>
          </w:p>
        </w:tc>
      </w:tr>
      <w:tr w:rsidR="00D528F7" w:rsidRPr="008713E6" w14:paraId="76AB5791" w14:textId="77777777" w:rsidTr="001B717A">
        <w:tc>
          <w:tcPr>
            <w:tcW w:w="8946" w:type="dxa"/>
            <w:gridSpan w:val="2"/>
          </w:tcPr>
          <w:p w14:paraId="79741DE2" w14:textId="77777777" w:rsidR="00D528F7" w:rsidRPr="008713E6" w:rsidRDefault="00D528F7" w:rsidP="001B717A">
            <w:r w:rsidRPr="008713E6">
              <w:rPr>
                <w:b/>
              </w:rPr>
              <w:t>Costs variables</w:t>
            </w:r>
          </w:p>
        </w:tc>
      </w:tr>
      <w:tr w:rsidR="00D528F7" w:rsidRPr="008713E6" w14:paraId="5B3615FB" w14:textId="77777777" w:rsidTr="001B717A">
        <w:tc>
          <w:tcPr>
            <w:tcW w:w="2288" w:type="dxa"/>
          </w:tcPr>
          <w:p w14:paraId="264B483E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Inpatient care costs</w:t>
            </w:r>
          </w:p>
        </w:tc>
        <w:tc>
          <w:tcPr>
            <w:tcW w:w="6658" w:type="dxa"/>
          </w:tcPr>
          <w:p w14:paraId="311F4206" w14:textId="77777777" w:rsidR="00D528F7" w:rsidRPr="008713E6" w:rsidRDefault="00D528F7" w:rsidP="001B717A">
            <w:r w:rsidRPr="007405B0">
              <w:rPr>
                <w:i/>
                <w:iCs/>
              </w:rPr>
              <w:t>Measurement:</w:t>
            </w:r>
            <w:r>
              <w:t xml:space="preserve"> </w:t>
            </w:r>
            <w:r w:rsidRPr="008713E6">
              <w:t xml:space="preserve">Reimbursements for inpatient hospital services </w:t>
            </w:r>
          </w:p>
          <w:p w14:paraId="1734AF4F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services billed via DRG</w:t>
            </w:r>
          </w:p>
        </w:tc>
      </w:tr>
      <w:tr w:rsidR="00D528F7" w:rsidRPr="008713E6" w14:paraId="550E7803" w14:textId="77777777" w:rsidTr="001B717A">
        <w:tc>
          <w:tcPr>
            <w:tcW w:w="2288" w:type="dxa"/>
          </w:tcPr>
          <w:p w14:paraId="44F6256F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Outpatient care costs</w:t>
            </w:r>
          </w:p>
        </w:tc>
        <w:tc>
          <w:tcPr>
            <w:tcW w:w="6658" w:type="dxa"/>
          </w:tcPr>
          <w:p w14:paraId="3206F8B4" w14:textId="77777777" w:rsidR="00D528F7" w:rsidRPr="008713E6" w:rsidRDefault="00D528F7" w:rsidP="001B717A">
            <w:r w:rsidRPr="007405B0">
              <w:rPr>
                <w:i/>
                <w:iCs/>
              </w:rPr>
              <w:t>Measurement:</w:t>
            </w:r>
            <w:r>
              <w:t xml:space="preserve"> </w:t>
            </w:r>
            <w:r w:rsidRPr="008713E6">
              <w:t>Reimbursements for outpatient care costs</w:t>
            </w:r>
          </w:p>
          <w:p w14:paraId="507FE203" w14:textId="77777777" w:rsidR="00D528F7" w:rsidRPr="007405B0" w:rsidRDefault="00D528F7" w:rsidP="001B717A">
            <w:pPr>
              <w:rPr>
                <w:i/>
                <w:iCs/>
              </w:rPr>
            </w:pPr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services billed via the EBM number shown and the corresponding point value, material costs, dialysis costs</w:t>
            </w:r>
          </w:p>
        </w:tc>
      </w:tr>
      <w:tr w:rsidR="00D528F7" w:rsidRPr="008713E6" w14:paraId="687FE922" w14:textId="77777777" w:rsidTr="001B717A">
        <w:tc>
          <w:tcPr>
            <w:tcW w:w="2288" w:type="dxa"/>
          </w:tcPr>
          <w:p w14:paraId="271EECA6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Pharmaceuticals</w:t>
            </w:r>
          </w:p>
        </w:tc>
        <w:tc>
          <w:tcPr>
            <w:tcW w:w="6658" w:type="dxa"/>
          </w:tcPr>
          <w:p w14:paraId="686962CF" w14:textId="77777777" w:rsidR="00D528F7" w:rsidRPr="008713E6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  <w:r w:rsidRPr="008713E6">
              <w:t xml:space="preserve">Reimbursements for medical prescriptions </w:t>
            </w:r>
          </w:p>
          <w:p w14:paraId="2E009C7B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documented pharmaceutical central number, multiplication factor, net unit price paid</w:t>
            </w:r>
          </w:p>
        </w:tc>
      </w:tr>
      <w:tr w:rsidR="00D528F7" w:rsidRPr="008713E6" w14:paraId="6DFD98B4" w14:textId="77777777" w:rsidTr="001B717A">
        <w:tc>
          <w:tcPr>
            <w:tcW w:w="8946" w:type="dxa"/>
            <w:gridSpan w:val="2"/>
          </w:tcPr>
          <w:p w14:paraId="0E1F9E03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</w:pPr>
            <w:r w:rsidRPr="008713E6">
              <w:rPr>
                <w:rFonts w:cstheme="minorHAnsi"/>
                <w:lang w:eastAsia="de-DE"/>
              </w:rPr>
              <w:t>Other care services</w:t>
            </w:r>
          </w:p>
        </w:tc>
      </w:tr>
      <w:tr w:rsidR="00D528F7" w:rsidRPr="008713E6" w14:paraId="144AB1DB" w14:textId="77777777" w:rsidTr="001B717A">
        <w:tc>
          <w:tcPr>
            <w:tcW w:w="2288" w:type="dxa"/>
          </w:tcPr>
          <w:p w14:paraId="34D81366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Therapeutic services</w:t>
            </w:r>
          </w:p>
        </w:tc>
        <w:tc>
          <w:tcPr>
            <w:tcW w:w="6658" w:type="dxa"/>
          </w:tcPr>
          <w:p w14:paraId="606CFA02" w14:textId="77777777" w:rsidR="00D528F7" w:rsidRPr="008713E6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  <w:r w:rsidRPr="008713E6">
              <w:t>Remuneration for therapeutic services</w:t>
            </w:r>
          </w:p>
          <w:p w14:paraId="4FC00348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documented therapeutic product item number (POSNR), number of billing items, net price paid at POSNR level</w:t>
            </w:r>
          </w:p>
        </w:tc>
      </w:tr>
      <w:tr w:rsidR="00D528F7" w:rsidRPr="008713E6" w14:paraId="614CEEDD" w14:textId="77777777" w:rsidTr="001B717A">
        <w:tc>
          <w:tcPr>
            <w:tcW w:w="2288" w:type="dxa"/>
          </w:tcPr>
          <w:p w14:paraId="1095EA17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Assistive devices</w:t>
            </w:r>
          </w:p>
        </w:tc>
        <w:tc>
          <w:tcPr>
            <w:tcW w:w="6658" w:type="dxa"/>
          </w:tcPr>
          <w:p w14:paraId="62422B6D" w14:textId="77777777" w:rsidR="00D528F7" w:rsidRPr="008713E6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  <w:r w:rsidRPr="008713E6">
              <w:t xml:space="preserve">Reimbursements for </w:t>
            </w:r>
            <w:r>
              <w:t>a</w:t>
            </w:r>
            <w:r>
              <w:rPr>
                <w:rFonts w:cstheme="minorHAnsi"/>
                <w:lang w:eastAsia="de-DE"/>
              </w:rPr>
              <w:t>ssistive devices</w:t>
            </w:r>
          </w:p>
          <w:p w14:paraId="1F88E1D8" w14:textId="77777777" w:rsidR="00D528F7" w:rsidRPr="008713E6" w:rsidRDefault="00D528F7" w:rsidP="001B717A">
            <w:r>
              <w:rPr>
                <w:i/>
                <w:iCs/>
              </w:rPr>
              <w:lastRenderedPageBreak/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documented billing item number, number of billing items, net price paid</w:t>
            </w:r>
          </w:p>
        </w:tc>
      </w:tr>
      <w:tr w:rsidR="00D528F7" w:rsidRPr="008713E6" w14:paraId="06330377" w14:textId="77777777" w:rsidTr="001B717A">
        <w:tc>
          <w:tcPr>
            <w:tcW w:w="2288" w:type="dxa"/>
          </w:tcPr>
          <w:p w14:paraId="5F74747E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lastRenderedPageBreak/>
              <w:t>Home nursing care</w:t>
            </w:r>
          </w:p>
        </w:tc>
        <w:tc>
          <w:tcPr>
            <w:tcW w:w="6658" w:type="dxa"/>
          </w:tcPr>
          <w:p w14:paraId="11A5E84F" w14:textId="77777777" w:rsidR="00D528F7" w:rsidRPr="008713E6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  <w:r w:rsidRPr="008713E6">
              <w:t>Remuneration for home nursing care</w:t>
            </w:r>
          </w:p>
          <w:p w14:paraId="24CDCCB5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documented billing item number, number of billing items, net price paid</w:t>
            </w:r>
          </w:p>
        </w:tc>
      </w:tr>
      <w:tr w:rsidR="00D528F7" w:rsidRPr="008713E6" w14:paraId="38B0605E" w14:textId="77777777" w:rsidTr="001B717A">
        <w:tc>
          <w:tcPr>
            <w:tcW w:w="2288" w:type="dxa"/>
          </w:tcPr>
          <w:p w14:paraId="6E18992F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 w:rsidRPr="008713E6">
              <w:rPr>
                <w:rFonts w:cstheme="minorHAnsi"/>
                <w:lang w:eastAsia="de-DE"/>
              </w:rPr>
              <w:t>Nursing care</w:t>
            </w:r>
          </w:p>
        </w:tc>
        <w:tc>
          <w:tcPr>
            <w:tcW w:w="6658" w:type="dxa"/>
          </w:tcPr>
          <w:p w14:paraId="40B99FAD" w14:textId="77777777" w:rsidR="00D528F7" w:rsidRPr="008713E6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  <w:r w:rsidRPr="008713E6">
              <w:t>Reimbursements for nursing care services</w:t>
            </w:r>
          </w:p>
          <w:p w14:paraId="2C2F9693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 w:rsidRPr="008713E6">
              <w:t xml:space="preserve"> documented type of service, net price paid</w:t>
            </w:r>
          </w:p>
        </w:tc>
      </w:tr>
      <w:tr w:rsidR="00D528F7" w:rsidRPr="008713E6" w14:paraId="4A024EEA" w14:textId="77777777" w:rsidTr="001B717A">
        <w:tc>
          <w:tcPr>
            <w:tcW w:w="8946" w:type="dxa"/>
            <w:gridSpan w:val="2"/>
          </w:tcPr>
          <w:p w14:paraId="616DBD41" w14:textId="77777777" w:rsidR="00D528F7" w:rsidRPr="008713E6" w:rsidRDefault="00D528F7" w:rsidP="001B717A">
            <w:r>
              <w:rPr>
                <w:rFonts w:cstheme="minorHAnsi"/>
                <w:lang w:eastAsia="de-DE"/>
              </w:rPr>
              <w:t>S2C implementation costs</w:t>
            </w:r>
          </w:p>
        </w:tc>
      </w:tr>
      <w:tr w:rsidR="00D528F7" w:rsidRPr="008713E6" w14:paraId="32346C6F" w14:textId="77777777" w:rsidTr="001B717A">
        <w:tc>
          <w:tcPr>
            <w:tcW w:w="2288" w:type="dxa"/>
            <w:tcBorders>
              <w:bottom w:val="single" w:sz="4" w:space="0" w:color="auto"/>
            </w:tcBorders>
          </w:tcPr>
          <w:p w14:paraId="559A3ADA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Module 1: Training of physicians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14:paraId="18D0A0DA" w14:textId="77777777" w:rsidR="00D528F7" w:rsidRDefault="00D528F7" w:rsidP="001B717A">
            <w:r w:rsidRPr="007405B0">
              <w:rPr>
                <w:i/>
                <w:iCs/>
              </w:rPr>
              <w:t>Measurement</w:t>
            </w:r>
            <w:r>
              <w:t xml:space="preserve">: </w:t>
            </w:r>
          </w:p>
          <w:p w14:paraId="16B79501" w14:textId="77777777" w:rsidR="00D528F7" w:rsidRDefault="00D528F7" w:rsidP="001B717A">
            <w:r>
              <w:t>Costs related to the conception, development, implementation (including time in training) and auditing of the three-phase training of physicians:</w:t>
            </w:r>
          </w:p>
          <w:p w14:paraId="1BDBF79F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Phase 1: online training introducing SDM and its six steps</w:t>
            </w:r>
          </w:p>
          <w:p w14:paraId="60B74156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Phase 2: individual coaching based on video recordings of the physician’s own consultations</w:t>
            </w:r>
          </w:p>
          <w:p w14:paraId="71527162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Phase 3: additional video coaching to reinforce and expand skills</w:t>
            </w:r>
          </w:p>
          <w:p w14:paraId="02D4A116" w14:textId="77777777" w:rsidR="00D528F7" w:rsidRPr="009A493D" w:rsidRDefault="00D528F7" w:rsidP="001B717A">
            <w:pPr>
              <w:ind w:left="11"/>
            </w:pPr>
            <w:r>
              <w:rPr>
                <w:i/>
                <w:iCs/>
              </w:rPr>
              <w:t>Valuation</w:t>
            </w:r>
            <w:r w:rsidRPr="007405B0">
              <w:rPr>
                <w:i/>
                <w:iCs/>
              </w:rPr>
              <w:t xml:space="preserve">: </w:t>
            </w:r>
            <w:r>
              <w:t xml:space="preserve">funding documentation including personnel costs for the conception, development and implementation of the module; </w:t>
            </w:r>
            <w:r w:rsidRPr="00A91DC8">
              <w:t>compensation records for pers</w:t>
            </w:r>
            <w:r w:rsidRPr="00726B0A">
              <w:t>onnel costs</w:t>
            </w:r>
            <w:r>
              <w:t xml:space="preserve"> (salary equivalent)</w:t>
            </w:r>
            <w:r w:rsidRPr="00726B0A">
              <w:t xml:space="preserve"> of the trained physicians</w:t>
            </w:r>
          </w:p>
        </w:tc>
      </w:tr>
      <w:tr w:rsidR="00D528F7" w:rsidRPr="008713E6" w14:paraId="542A1D20" w14:textId="77777777" w:rsidTr="001B717A">
        <w:tc>
          <w:tcPr>
            <w:tcW w:w="2288" w:type="dxa"/>
          </w:tcPr>
          <w:p w14:paraId="2030B4F2" w14:textId="77777777" w:rsidR="00D528F7" w:rsidRPr="008713E6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Module 2: O</w:t>
            </w:r>
            <w:proofErr w:type="spellStart"/>
            <w:r w:rsidRPr="001852EC">
              <w:rPr>
                <w:lang w:val="en-GB"/>
              </w:rPr>
              <w:t>nline</w:t>
            </w:r>
            <w:proofErr w:type="spellEnd"/>
            <w:r w:rsidRPr="001852EC">
              <w:rPr>
                <w:lang w:val="en-GB"/>
              </w:rPr>
              <w:t xml:space="preserve"> patient decision aids</w:t>
            </w:r>
          </w:p>
        </w:tc>
        <w:tc>
          <w:tcPr>
            <w:tcW w:w="6658" w:type="dxa"/>
          </w:tcPr>
          <w:p w14:paraId="079A717F" w14:textId="77777777" w:rsidR="00D528F7" w:rsidRPr="007405B0" w:rsidRDefault="00D528F7" w:rsidP="001B717A">
            <w:pPr>
              <w:rPr>
                <w:i/>
                <w:iCs/>
              </w:rPr>
            </w:pPr>
            <w:r w:rsidRPr="007405B0">
              <w:rPr>
                <w:i/>
                <w:iCs/>
              </w:rPr>
              <w:t xml:space="preserve">Measurement: </w:t>
            </w:r>
          </w:p>
          <w:p w14:paraId="4B00D6D9" w14:textId="77777777" w:rsidR="00D528F7" w:rsidRDefault="00D528F7" w:rsidP="001B717A">
            <w:r>
              <w:t xml:space="preserve">Costs related to the conception, development, implementation, ongoing support and auditing of the online decision aids. The process was applied to the most common preference-sensitive decisions in each medical specialty and included: </w:t>
            </w:r>
          </w:p>
          <w:p w14:paraId="7A3F2822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Patient-friendly texts and graphics</w:t>
            </w:r>
          </w:p>
          <w:p w14:paraId="63F3905E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Explanatory video clips by physicians from the treating hospital</w:t>
            </w:r>
          </w:p>
          <w:p w14:paraId="11F65545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Video testimonials from patients sharing their personal experiences and preferences</w:t>
            </w:r>
          </w:p>
          <w:p w14:paraId="3231F9DB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 xml:space="preserve">A value clarification tool </w:t>
            </w:r>
          </w:p>
          <w:p w14:paraId="424B0C78" w14:textId="77777777" w:rsidR="00D528F7" w:rsidRPr="008713E6" w:rsidRDefault="00D528F7" w:rsidP="001B717A">
            <w:r>
              <w:rPr>
                <w:i/>
                <w:iCs/>
              </w:rPr>
              <w:t>Valuation</w:t>
            </w:r>
            <w:r w:rsidRPr="008713E6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</w:t>
            </w:r>
            <w:r w:rsidRPr="007405B0">
              <w:t xml:space="preserve">invoices of the external service provider </w:t>
            </w:r>
            <w:r w:rsidRPr="00D67F51">
              <w:t>responsible</w:t>
            </w:r>
            <w:r w:rsidRPr="007405B0">
              <w:t xml:space="preserve"> for the </w:t>
            </w:r>
            <w:r w:rsidRPr="00D67F51">
              <w:t>c</w:t>
            </w:r>
            <w:r w:rsidRPr="00ED7136">
              <w:t>onception, developme</w:t>
            </w:r>
            <w:r w:rsidRPr="00461BAB">
              <w:t xml:space="preserve">nt and implementation of the </w:t>
            </w:r>
            <w:r w:rsidRPr="00D67F51">
              <w:t>patient decision aids</w:t>
            </w:r>
            <w:r>
              <w:t xml:space="preserve"> (including personnel and material costs)</w:t>
            </w:r>
          </w:p>
        </w:tc>
      </w:tr>
      <w:tr w:rsidR="00D528F7" w:rsidRPr="008713E6" w14:paraId="5D55C5D5" w14:textId="77777777" w:rsidTr="001B717A">
        <w:tc>
          <w:tcPr>
            <w:tcW w:w="2288" w:type="dxa"/>
            <w:tcBorders>
              <w:bottom w:val="single" w:sz="4" w:space="0" w:color="auto"/>
            </w:tcBorders>
          </w:tcPr>
          <w:p w14:paraId="6EAC440A" w14:textId="77777777" w:rsidR="00D528F7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 xml:space="preserve">Module 3: Training of </w:t>
            </w:r>
            <w:r w:rsidRPr="001852EC">
              <w:rPr>
                <w:lang w:val="en-GB"/>
              </w:rPr>
              <w:t>nurses and other non-physician medical staff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14:paraId="61BB37A8" w14:textId="77777777" w:rsidR="00D528F7" w:rsidRDefault="00D528F7" w:rsidP="001B717A">
            <w:pPr>
              <w:rPr>
                <w:i/>
                <w:iCs/>
              </w:rPr>
            </w:pPr>
            <w:r w:rsidRPr="007405B0">
              <w:rPr>
                <w:i/>
                <w:iCs/>
              </w:rPr>
              <w:t>Measurement:</w:t>
            </w:r>
          </w:p>
          <w:p w14:paraId="665303F7" w14:textId="77777777" w:rsidR="00D528F7" w:rsidRDefault="00D528F7" w:rsidP="001B717A">
            <w:r>
              <w:t xml:space="preserve">Costs related to the conception, development, implementation and auditing of the training of </w:t>
            </w:r>
            <w:r w:rsidRPr="001852EC">
              <w:rPr>
                <w:lang w:val="en-GB"/>
              </w:rPr>
              <w:t>nurses and other non-physician medical staff</w:t>
            </w:r>
            <w:r>
              <w:t>:</w:t>
            </w:r>
          </w:p>
          <w:p w14:paraId="19CC1611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Video clip during regularly scheduled team meetings including information on how to apply SDM in nursing practice and how to support SDM processes between physicians and patients</w:t>
            </w:r>
          </w:p>
          <w:p w14:paraId="45773CE7" w14:textId="77777777" w:rsidR="00D528F7" w:rsidRDefault="00D528F7" w:rsidP="001B717A">
            <w:r>
              <w:t xml:space="preserve">Costs related to the conception, development, implementation and auditing of the training of </w:t>
            </w:r>
            <w:r w:rsidRPr="001852EC">
              <w:rPr>
                <w:lang w:val="en-GB"/>
              </w:rPr>
              <w:t>nurses and other non-physician medical staff</w:t>
            </w:r>
            <w:r>
              <w:rPr>
                <w:lang w:val="en-GB"/>
              </w:rPr>
              <w:t xml:space="preserve"> as decision coaches</w:t>
            </w:r>
            <w:r>
              <w:t>:</w:t>
            </w:r>
          </w:p>
          <w:p w14:paraId="0A6842A3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Two-day workshop to provide information on how to guide patients in using decision aids and help anchor the use of decision aids structurally within the patient pathway</w:t>
            </w:r>
          </w:p>
          <w:p w14:paraId="5CD11D16" w14:textId="77777777" w:rsidR="00D528F7" w:rsidRPr="007405B0" w:rsidRDefault="00D528F7" w:rsidP="001B717A">
            <w:pPr>
              <w:rPr>
                <w:i/>
                <w:iCs/>
              </w:rPr>
            </w:pPr>
            <w:r w:rsidRPr="007405B0">
              <w:rPr>
                <w:i/>
                <w:iCs/>
              </w:rPr>
              <w:t xml:space="preserve">Valuation: </w:t>
            </w:r>
            <w:r>
              <w:t xml:space="preserve">funding documentation including personnel costs (salary equivalent) for the conception, development and implementation of </w:t>
            </w:r>
            <w:r>
              <w:lastRenderedPageBreak/>
              <w:t xml:space="preserve">the module; </w:t>
            </w:r>
            <w:r w:rsidRPr="00F34F8D">
              <w:rPr>
                <w:rFonts w:cstheme="minorHAnsi"/>
              </w:rPr>
              <w:t>no additional personnel costs were assigned for these staff groups</w:t>
            </w:r>
            <w:r>
              <w:rPr>
                <w:rFonts w:cstheme="minorHAnsi"/>
              </w:rPr>
              <w:t xml:space="preserve"> as part of the project</w:t>
            </w:r>
          </w:p>
        </w:tc>
      </w:tr>
      <w:tr w:rsidR="00D528F7" w:rsidRPr="008713E6" w14:paraId="11C99A8B" w14:textId="77777777" w:rsidTr="001B717A">
        <w:tc>
          <w:tcPr>
            <w:tcW w:w="2288" w:type="dxa"/>
            <w:tcBorders>
              <w:bottom w:val="single" w:sz="4" w:space="0" w:color="auto"/>
            </w:tcBorders>
          </w:tcPr>
          <w:p w14:paraId="3E936B59" w14:textId="77777777" w:rsidR="00D528F7" w:rsidRDefault="00D528F7" w:rsidP="001B717A">
            <w:pPr>
              <w:widowControl w:val="0"/>
              <w:autoSpaceDE w:val="0"/>
              <w:autoSpaceDN w:val="0"/>
              <w:adjustRightInd w:val="0"/>
              <w:ind w:left="179"/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lastRenderedPageBreak/>
              <w:t>Module 4: Patient engagement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14:paraId="388A0F8C" w14:textId="77777777" w:rsidR="00D528F7" w:rsidRDefault="00D528F7" w:rsidP="001B717A">
            <w:pPr>
              <w:rPr>
                <w:i/>
                <w:iCs/>
              </w:rPr>
            </w:pPr>
            <w:r w:rsidRPr="001A2409">
              <w:rPr>
                <w:i/>
                <w:iCs/>
              </w:rPr>
              <w:t>Measurement:</w:t>
            </w:r>
          </w:p>
          <w:p w14:paraId="23833C03" w14:textId="77777777" w:rsidR="00D528F7" w:rsidRDefault="00D528F7" w:rsidP="001B717A">
            <w:r>
              <w:t>Costs related to the conception, development, implementation and auditing of a hospital-wide campaign to proactively engage patients in the decision-making process:</w:t>
            </w:r>
          </w:p>
          <w:p w14:paraId="7CA203DF" w14:textId="77777777" w:rsidR="00D528F7" w:rsidRDefault="00D528F7" w:rsidP="00D528F7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95" w:hanging="284"/>
            </w:pPr>
            <w:r>
              <w:t>Printing and circulation of posters, flyers, video clip on waiting room screens</w:t>
            </w:r>
          </w:p>
          <w:p w14:paraId="6E7B7879" w14:textId="77777777" w:rsidR="00D528F7" w:rsidRPr="00461BAB" w:rsidRDefault="00D528F7" w:rsidP="001B717A">
            <w:pPr>
              <w:ind w:left="11"/>
            </w:pPr>
            <w:r w:rsidRPr="007405B0">
              <w:rPr>
                <w:i/>
                <w:iCs/>
              </w:rPr>
              <w:t xml:space="preserve">Valuation: </w:t>
            </w:r>
            <w:r>
              <w:t xml:space="preserve">funding documentation including personnel costs for the conception, development and implementation of the module as well as material costs </w:t>
            </w:r>
          </w:p>
        </w:tc>
      </w:tr>
    </w:tbl>
    <w:p w14:paraId="7E3A7F37" w14:textId="77777777" w:rsidR="00D528F7" w:rsidRPr="008713E6" w:rsidRDefault="00D528F7" w:rsidP="00D528F7">
      <w:r>
        <w:rPr>
          <w:rFonts w:ascii="Calibri" w:eastAsia="Times New Roman" w:hAnsi="Calibri" w:cs="Calibri"/>
          <w:sz w:val="18"/>
          <w:szCs w:val="18"/>
          <w:lang w:val="en-GB" w:eastAsia="de-DE"/>
        </w:rPr>
        <w:t>S2C</w:t>
      </w:r>
      <w:r w:rsidRPr="001852EC">
        <w:rPr>
          <w:rFonts w:ascii="Calibri" w:eastAsia="Times New Roman" w:hAnsi="Calibri" w:cs="Calibri"/>
          <w:sz w:val="18"/>
          <w:szCs w:val="18"/>
          <w:lang w:val="en-GB" w:eastAsia="de-DE"/>
        </w:rPr>
        <w:t xml:space="preserve">: </w:t>
      </w:r>
      <w:r w:rsidRPr="00662A5A">
        <w:rPr>
          <w:rFonts w:ascii="Calibri" w:eastAsia="Times New Roman" w:hAnsi="Calibri" w:cs="Calibri"/>
          <w:sz w:val="18"/>
          <w:szCs w:val="18"/>
          <w:lang w:val="en-GB" w:eastAsia="de-DE"/>
        </w:rPr>
        <w:t>SHARE TO CARE</w:t>
      </w:r>
    </w:p>
    <w:p w14:paraId="252F4E14" w14:textId="77777777" w:rsidR="00D528F7" w:rsidRPr="008713E6" w:rsidRDefault="00D528F7" w:rsidP="00D528F7"/>
    <w:p w14:paraId="22D31ABA" w14:textId="77777777" w:rsidR="00D528F7" w:rsidRPr="008713E6" w:rsidRDefault="00D528F7" w:rsidP="00D528F7">
      <w:pPr>
        <w:keepNext/>
        <w:spacing w:after="0" w:line="240" w:lineRule="auto"/>
        <w:textAlignment w:val="center"/>
      </w:pPr>
      <w:r w:rsidRPr="008713E6">
        <w:rPr>
          <w:noProof/>
        </w:rPr>
        <w:drawing>
          <wp:inline distT="0" distB="0" distL="0" distR="0" wp14:anchorId="4455EE3D" wp14:editId="2FA165D7">
            <wp:extent cx="5760720" cy="3180715"/>
            <wp:effectExtent l="0" t="0" r="0" b="635"/>
            <wp:docPr id="1931218497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218497" name="Grafik 1" descr="Ein Bild, das Text, Screenshot, Reihe, Diagramm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513A9" w14:textId="77777777" w:rsidR="00D528F7" w:rsidRPr="008713E6" w:rsidRDefault="00D528F7" w:rsidP="00D528F7">
      <w:pPr>
        <w:pStyle w:val="Caption"/>
        <w:rPr>
          <w:bCs/>
          <w:i w:val="0"/>
          <w:iCs w:val="0"/>
          <w:sz w:val="22"/>
          <w:szCs w:val="22"/>
        </w:rPr>
      </w:pPr>
      <w:r w:rsidRPr="008713E6">
        <w:rPr>
          <w:i w:val="0"/>
          <w:iCs w:val="0"/>
          <w:sz w:val="22"/>
          <w:szCs w:val="22"/>
        </w:rPr>
        <w:t xml:space="preserve">Figure A1: Graphical illustration of the </w:t>
      </w:r>
      <w:proofErr w:type="spellStart"/>
      <w:r w:rsidRPr="008713E6">
        <w:rPr>
          <w:i w:val="0"/>
          <w:iCs w:val="0"/>
          <w:sz w:val="22"/>
          <w:szCs w:val="22"/>
        </w:rPr>
        <w:t>DiD</w:t>
      </w:r>
      <w:proofErr w:type="spellEnd"/>
      <w:r w:rsidRPr="008713E6">
        <w:rPr>
          <w:i w:val="0"/>
          <w:iCs w:val="0"/>
          <w:sz w:val="22"/>
          <w:szCs w:val="22"/>
        </w:rPr>
        <w:t xml:space="preserve"> identification strategy</w:t>
      </w:r>
    </w:p>
    <w:p w14:paraId="18BFF5D1" w14:textId="77777777" w:rsidR="00D528F7" w:rsidRDefault="00D528F7" w:rsidP="00D528F7">
      <w:pPr>
        <w:sectPr w:rsidR="00D528F7" w:rsidSect="00D528F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4607FA" w14:textId="77777777" w:rsidR="00D528F7" w:rsidRPr="008713E6" w:rsidRDefault="00D528F7" w:rsidP="00D528F7">
      <w:pPr>
        <w:keepNext/>
      </w:pPr>
      <w:r w:rsidRPr="008713E6">
        <w:rPr>
          <w:noProof/>
          <w14:ligatures w14:val="standardContextual"/>
        </w:rPr>
        <w:lastRenderedPageBreak/>
        <w:drawing>
          <wp:inline distT="0" distB="0" distL="0" distR="0" wp14:anchorId="5DCCAE1D" wp14:editId="1040738B">
            <wp:extent cx="8288252" cy="5379522"/>
            <wp:effectExtent l="0" t="0" r="0" b="0"/>
            <wp:docPr id="110826339" name="Grafik 2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6339" name="Grafik 2" descr="Ein Bild, das Text, Diagramm, Reihe enthält.&#10;&#10;Automatisch generierte Beschreibu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7"/>
                    <a:stretch/>
                  </pic:blipFill>
                  <pic:spPr bwMode="auto">
                    <a:xfrm>
                      <a:off x="0" y="0"/>
                      <a:ext cx="8298182" cy="5385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CCC5F" w14:textId="77777777" w:rsidR="00D528F7" w:rsidRPr="00A900D1" w:rsidRDefault="00D528F7" w:rsidP="00D528F7">
      <w:pPr>
        <w:pStyle w:val="Caption"/>
        <w:rPr>
          <w:i w:val="0"/>
          <w:iCs w:val="0"/>
          <w:sz w:val="22"/>
          <w:szCs w:val="22"/>
        </w:rPr>
      </w:pPr>
      <w:bookmarkStart w:id="0" w:name="_Hlk204932138"/>
      <w:r w:rsidRPr="008713E6">
        <w:rPr>
          <w:i w:val="0"/>
          <w:iCs w:val="0"/>
          <w:sz w:val="22"/>
          <w:szCs w:val="22"/>
        </w:rPr>
        <w:t>Figure A2: Graphical representation of the mean outcomes of patients observed during the pre-intervention period (t</w:t>
      </w:r>
      <w:r w:rsidRPr="002A72B2">
        <w:rPr>
          <w:i w:val="0"/>
          <w:iCs w:val="0"/>
          <w:sz w:val="22"/>
          <w:szCs w:val="22"/>
          <w:vertAlign w:val="subscript"/>
        </w:rPr>
        <w:t>0</w:t>
      </w:r>
      <w:r w:rsidRPr="008713E6">
        <w:rPr>
          <w:i w:val="0"/>
          <w:iCs w:val="0"/>
          <w:sz w:val="22"/>
          <w:szCs w:val="22"/>
        </w:rPr>
        <w:t>)</w:t>
      </w:r>
    </w:p>
    <w:bookmarkEnd w:id="0"/>
    <w:p w14:paraId="24294E73" w14:textId="77777777" w:rsidR="00D528F7" w:rsidRPr="00F47ECF" w:rsidRDefault="00D528F7" w:rsidP="00D528F7">
      <w:pPr>
        <w:rPr>
          <w:rFonts w:ascii="Calibri" w:hAnsi="Calibri" w:cs="Calibri"/>
          <w:b/>
          <w:bCs/>
          <w:i/>
          <w:iCs/>
        </w:rPr>
      </w:pPr>
      <w:r>
        <w:br w:type="page"/>
      </w:r>
      <w:r w:rsidRPr="00F47ECF">
        <w:rPr>
          <w:rFonts w:ascii="Calibri" w:hAnsi="Calibri" w:cs="Calibri"/>
          <w:b/>
          <w:bCs/>
        </w:rPr>
        <w:lastRenderedPageBreak/>
        <w:t xml:space="preserve">Supplement B </w:t>
      </w:r>
    </w:p>
    <w:p w14:paraId="5FB36805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t>Table B1: Regression results of the outcom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7"/>
      </w:tblGrid>
      <w:tr w:rsidR="00D528F7" w:rsidRPr="00F47ECF" w14:paraId="2834D16A" w14:textId="77777777" w:rsidTr="001B717A">
        <w:tc>
          <w:tcPr>
            <w:tcW w:w="1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AA6448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D5D72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Inpatient hospital admissions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ACBB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Emergency department admissions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6B3667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Standard imaging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6F4E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Advanced imaging</w:t>
            </w:r>
          </w:p>
        </w:tc>
      </w:tr>
      <w:tr w:rsidR="00D528F7" w:rsidRPr="00F47ECF" w14:paraId="0301AF4B" w14:textId="77777777" w:rsidTr="001B717A">
        <w:tc>
          <w:tcPr>
            <w:tcW w:w="1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52A33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64BD79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69B4DB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F0161B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30E631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9FCAA1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D15554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67525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719C1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2335E2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7AFB8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B52CC3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2708DE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01FB68D8" w14:textId="77777777" w:rsidTr="001B717A">
        <w:tc>
          <w:tcPr>
            <w:tcW w:w="1974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2AE7CD3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2AF7ADC8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0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7AD29743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33, 0.1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7C01DBB9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E57481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16*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5763669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31, 0.0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31224B3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5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16B69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1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68080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83, 0.63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6093628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A6F8429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1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32DD463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80, 0.49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39BC59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0</w:t>
            </w:r>
          </w:p>
        </w:tc>
      </w:tr>
      <w:tr w:rsidR="00D528F7" w:rsidRPr="00F47ECF" w14:paraId="19F09363" w14:textId="77777777" w:rsidTr="001B717A">
        <w:tc>
          <w:tcPr>
            <w:tcW w:w="1974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F1D70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D2CFA1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11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E744B25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23, 0.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E73CDC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6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AAA842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03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D05B8C8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10, 0.0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8E8B19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5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A7B3200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339DD7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29, 0.2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F262FE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gt;0.9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CC83A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EE3F5FC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30, 0.28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A60AD98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gt;0.9</w:t>
            </w:r>
            <w:r>
              <w:rPr>
                <w:rFonts w:ascii="Calibri" w:hAnsi="Calibri" w:cs="Calibri"/>
              </w:rPr>
              <w:t>0</w:t>
            </w:r>
          </w:p>
        </w:tc>
      </w:tr>
      <w:tr w:rsidR="00D528F7" w:rsidRPr="00F47ECF" w14:paraId="47F30F3E" w14:textId="77777777" w:rsidTr="001B717A">
        <w:tc>
          <w:tcPr>
            <w:tcW w:w="1974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52F76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2EA44B2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5A3A6D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27, 0.42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08058A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7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6D64F44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25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ABD7E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2, 0.4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9872D1C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32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1DA63D1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1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33F7D6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84, 1.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EB774F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0F896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2179C40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-0.83, 0.83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ED1F6BA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gt;0.9</w:t>
            </w:r>
            <w:r>
              <w:rPr>
                <w:rFonts w:ascii="Calibri" w:hAnsi="Calibri" w:cs="Calibri"/>
              </w:rPr>
              <w:t>0</w:t>
            </w:r>
          </w:p>
        </w:tc>
      </w:tr>
      <w:tr w:rsidR="00D528F7" w:rsidRPr="00F47ECF" w14:paraId="52C03F1A" w14:textId="77777777" w:rsidTr="001B717A">
        <w:tc>
          <w:tcPr>
            <w:tcW w:w="1974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29C96E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565D3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10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43928C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8, 0.12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359F733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D6D408F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3529068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4, 0.0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17AB32F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B38DDE7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11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FA5B9DD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6, 0.1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3D8300B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7B81141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8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B7ABCCE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0.04, 0.13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EAA3501" w14:textId="77777777" w:rsidR="00D528F7" w:rsidRPr="008279D9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8279D9">
              <w:rPr>
                <w:rFonts w:ascii="Calibri" w:hAnsi="Calibri" w:cs="Calibri"/>
              </w:rPr>
              <w:t>&lt;0.001</w:t>
            </w:r>
          </w:p>
        </w:tc>
      </w:tr>
      <w:tr w:rsidR="00D528F7" w:rsidRPr="00F47ECF" w14:paraId="7397AD9E" w14:textId="77777777" w:rsidTr="001B717A"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41BD2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038DC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625BE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6DE7D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6330D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5581F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66F29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753DE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D3D55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ABC3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6EFA0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7B58E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0D84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1B035154" w14:textId="77777777" w:rsidTr="001B717A">
        <w:tc>
          <w:tcPr>
            <w:tcW w:w="197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EC77EB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C12D0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6,27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E9BB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BB2E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FD944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3,88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2F474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CE71E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F5194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1,89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D717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B9D67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6655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1,51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E22C6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CF552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2D8744F9" w14:textId="77777777" w:rsidTr="001B717A">
        <w:tc>
          <w:tcPr>
            <w:tcW w:w="197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53BCE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8315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6,30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E56DA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ACFE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AF5C3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3,91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718B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0B934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1CEF2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1,92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1014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E6782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9B54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1,539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01685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0C3CD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2BA59572" w14:textId="77777777" w:rsidTr="001B717A">
        <w:tc>
          <w:tcPr>
            <w:tcW w:w="1974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96DCCC3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45539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3,99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48D682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FE0A3A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7F2826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2,65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D8169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8AFD98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2D38CDB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7,74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738856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E62826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43290D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8,53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2EBBB5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87E984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0A62F761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Poisson-</w:t>
      </w:r>
      <w:r w:rsidRPr="002A24CA">
        <w:rPr>
          <w:rFonts w:ascii="Calibri" w:eastAsia="Times New Roman" w:hAnsi="Calibri" w:cs="Calibri"/>
          <w:sz w:val="18"/>
          <w:szCs w:val="18"/>
          <w:lang w:eastAsia="de-DE"/>
        </w:rPr>
        <w:t>distributed GLM with identity-link, robust standard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rrors, and adjusted for the pre-trial </w:t>
      </w: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lixhauser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omorbidity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Index;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</w:t>
      </w:r>
    </w:p>
    <w:p w14:paraId="11B90A39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*** p&lt;0.01, ** p&lt;0.05, * p&lt;0.1</w:t>
      </w:r>
    </w:p>
    <w:p w14:paraId="02C9F936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196A518E" w14:textId="77777777" w:rsidR="00D528F7" w:rsidRPr="008713E6" w:rsidRDefault="00D528F7" w:rsidP="00D528F7">
      <w:pPr>
        <w:sectPr w:rsidR="00D528F7" w:rsidRPr="008713E6" w:rsidSect="00D528F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EC76C43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>Table B2: Average costs, by group and observation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3"/>
        <w:gridCol w:w="1586"/>
        <w:gridCol w:w="1589"/>
        <w:gridCol w:w="1586"/>
        <w:gridCol w:w="1588"/>
      </w:tblGrid>
      <w:tr w:rsidR="00D528F7" w:rsidRPr="00F47ECF" w14:paraId="6DB1FEAC" w14:textId="77777777" w:rsidTr="001B717A">
        <w:tc>
          <w:tcPr>
            <w:tcW w:w="150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910F3E" w14:textId="77777777" w:rsidR="00D528F7" w:rsidRPr="00F47ECF" w:rsidRDefault="00D528F7" w:rsidP="001B717A">
            <w:pPr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b/>
                <w:bCs/>
                <w:lang w:eastAsia="de-DE"/>
              </w:rPr>
              <w:t>Parameter</w:t>
            </w:r>
          </w:p>
        </w:tc>
        <w:tc>
          <w:tcPr>
            <w:tcW w:w="17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2B39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b/>
                <w:bCs/>
                <w:lang w:eastAsia="de-DE"/>
              </w:rPr>
              <w:t>t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bscript"/>
                <w:lang w:eastAsia="de-DE"/>
              </w:rPr>
              <w:t>0</w:t>
            </w:r>
          </w:p>
        </w:tc>
        <w:tc>
          <w:tcPr>
            <w:tcW w:w="17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14BB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b/>
                <w:bCs/>
                <w:lang w:eastAsia="de-DE"/>
              </w:rPr>
              <w:t>t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bscript"/>
                <w:lang w:eastAsia="de-DE"/>
              </w:rPr>
              <w:t>1</w:t>
            </w:r>
          </w:p>
        </w:tc>
      </w:tr>
      <w:tr w:rsidR="00D528F7" w:rsidRPr="00F47ECF" w14:paraId="1826AF37" w14:textId="77777777" w:rsidTr="001B717A">
        <w:tc>
          <w:tcPr>
            <w:tcW w:w="1501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83F4DC" w14:textId="77777777" w:rsidR="00D528F7" w:rsidRPr="00F47ECF" w:rsidRDefault="00D528F7" w:rsidP="001B717A">
            <w:pPr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5576CF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Intervention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BC9B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Control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35C472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Intervention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E433F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Control</w:t>
            </w:r>
            <w:r w:rsidRPr="00F47ECF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1</w:t>
            </w:r>
          </w:p>
        </w:tc>
      </w:tr>
      <w:tr w:rsidR="00D528F7" w:rsidRPr="00F47ECF" w14:paraId="26D84E3C" w14:textId="77777777" w:rsidTr="001B717A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1C96F7" w14:textId="77777777" w:rsidR="00D528F7" w:rsidRPr="00F47ECF" w:rsidRDefault="00D528F7" w:rsidP="001B717A">
            <w:pPr>
              <w:textAlignment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Total costs</w:t>
            </w:r>
          </w:p>
        </w:tc>
      </w:tr>
      <w:tr w:rsidR="00D528F7" w:rsidRPr="00F47ECF" w14:paraId="17C6FE03" w14:textId="77777777" w:rsidTr="001B717A"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E18BB" w14:textId="77777777" w:rsidR="00D528F7" w:rsidRPr="00F47ECF" w:rsidRDefault="00D528F7" w:rsidP="001B717A">
            <w:pPr>
              <w:ind w:left="164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79BF9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2,846.86 (19,370.7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7515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3,492.43 (22,676.81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90F37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134.15 (19,678.37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96DD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4,171.88 (21,577.33)</w:t>
            </w:r>
          </w:p>
        </w:tc>
      </w:tr>
      <w:tr w:rsidR="00D528F7" w:rsidRPr="00F47ECF" w14:paraId="7C89C33A" w14:textId="77777777" w:rsidTr="001B717A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480B8212" w14:textId="77777777" w:rsidR="00D528F7" w:rsidRPr="00F47ECF" w:rsidRDefault="00D528F7" w:rsidP="001B717A">
            <w:pPr>
              <w:textAlignment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Healthcare resource utili</w:t>
            </w:r>
            <w:r>
              <w:rPr>
                <w:rFonts w:ascii="Calibri" w:eastAsia="Times New Roman" w:hAnsi="Calibri" w:cs="Calibri"/>
                <w:lang w:eastAsia="de-DE"/>
              </w:rPr>
              <w:t>s</w:t>
            </w:r>
            <w:r w:rsidRPr="00F47ECF">
              <w:rPr>
                <w:rFonts w:ascii="Calibri" w:eastAsia="Times New Roman" w:hAnsi="Calibri" w:cs="Calibri"/>
                <w:lang w:eastAsia="de-DE"/>
              </w:rPr>
              <w:t>ation</w:t>
            </w:r>
          </w:p>
        </w:tc>
      </w:tr>
      <w:tr w:rsidR="00D528F7" w:rsidRPr="00F47ECF" w14:paraId="71769119" w14:textId="77777777" w:rsidTr="001B717A"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138E57" w14:textId="77777777" w:rsidR="00D528F7" w:rsidRPr="00F47ECF" w:rsidRDefault="00D528F7" w:rsidP="001B717A">
            <w:pPr>
              <w:ind w:left="164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488CA1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2,846.86 (19,370.70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47BAFA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3,492.43 (22,676.81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DCF56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012.15 (19,678.37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BEDECF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4,171.88 (21,577.33)</w:t>
            </w:r>
          </w:p>
        </w:tc>
      </w:tr>
      <w:tr w:rsidR="00D528F7" w:rsidRPr="00F47ECF" w14:paraId="14AA26AA" w14:textId="77777777" w:rsidTr="001B717A">
        <w:tc>
          <w:tcPr>
            <w:tcW w:w="1501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CA96D7B" w14:textId="77777777" w:rsidR="00D528F7" w:rsidRPr="00F47ECF" w:rsidRDefault="00D528F7" w:rsidP="001B717A">
            <w:pPr>
              <w:ind w:left="164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Inpatient Care</w:t>
            </w:r>
          </w:p>
        </w:tc>
        <w:tc>
          <w:tcPr>
            <w:tcW w:w="87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AD9FC3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5,841.22 (13,845.65)</w:t>
            </w:r>
          </w:p>
        </w:tc>
        <w:tc>
          <w:tcPr>
            <w:tcW w:w="87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7ACF56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5,243.41 (14,439.12)</w:t>
            </w:r>
          </w:p>
        </w:tc>
        <w:tc>
          <w:tcPr>
            <w:tcW w:w="87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214EAE09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,601.80 (13,488.27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277454B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,569.77 (11,106.09)</w:t>
            </w:r>
          </w:p>
        </w:tc>
      </w:tr>
      <w:tr w:rsidR="00D528F7" w:rsidRPr="00F47ECF" w14:paraId="29E69DD4" w14:textId="77777777" w:rsidTr="001B717A"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081F" w14:textId="77777777" w:rsidR="00D528F7" w:rsidRPr="00F47ECF" w:rsidRDefault="00D528F7" w:rsidP="001B717A">
            <w:pPr>
              <w:ind w:left="164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Outpatient car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6839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125.12 (1,069.0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402E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235.20 (1,466.28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E6A7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089.16 (1,080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4226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420.29 (2,621.83)</w:t>
            </w:r>
          </w:p>
        </w:tc>
      </w:tr>
      <w:tr w:rsidR="00D528F7" w:rsidRPr="00F47ECF" w14:paraId="7927F7EF" w14:textId="77777777" w:rsidTr="001B717A"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AE5" w14:textId="77777777" w:rsidR="00D528F7" w:rsidRPr="00F47ECF" w:rsidRDefault="00D528F7" w:rsidP="001B717A">
            <w:pPr>
              <w:ind w:left="179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Pharmaceutical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049A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212.23 (6,726.3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77BD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462.13 (11,622.95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67C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558.04 (6,566.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EAA7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811.38 (11,554.18)</w:t>
            </w:r>
          </w:p>
        </w:tc>
      </w:tr>
      <w:tr w:rsidR="00D528F7" w:rsidRPr="00F47ECF" w14:paraId="7E818D63" w14:textId="77777777" w:rsidTr="001B717A">
        <w:tc>
          <w:tcPr>
            <w:tcW w:w="150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5F81FD" w14:textId="77777777" w:rsidR="00D528F7" w:rsidRPr="00F47ECF" w:rsidRDefault="00D528F7" w:rsidP="001B717A">
            <w:pPr>
              <w:ind w:left="179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</w:rPr>
              <w:t>Other care services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0A8B9F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668.29 (7,548.65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9B1BE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551.69 (8,061.47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89DE75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763.15 (6,819.16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28062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,370.44 (10,060.55)</w:t>
            </w:r>
          </w:p>
        </w:tc>
      </w:tr>
      <w:tr w:rsidR="00D528F7" w:rsidRPr="00F47ECF" w14:paraId="3F056DDB" w14:textId="77777777" w:rsidTr="001B717A">
        <w:tc>
          <w:tcPr>
            <w:tcW w:w="1501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B1A1323" w14:textId="77777777" w:rsidR="00D528F7" w:rsidRPr="00F47ECF" w:rsidRDefault="00D528F7" w:rsidP="001B717A">
            <w:pPr>
              <w:ind w:left="321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Nursing care</w:t>
            </w:r>
          </w:p>
        </w:tc>
        <w:tc>
          <w:tcPr>
            <w:tcW w:w="87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25D0F70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138.42 (5,391.48)</w:t>
            </w:r>
          </w:p>
        </w:tc>
        <w:tc>
          <w:tcPr>
            <w:tcW w:w="87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72620D8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985.11 (5,031.21)</w:t>
            </w:r>
          </w:p>
        </w:tc>
        <w:tc>
          <w:tcPr>
            <w:tcW w:w="87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CC6BA2F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567.48 (4,681.44)</w:t>
            </w:r>
          </w:p>
        </w:tc>
        <w:tc>
          <w:tcPr>
            <w:tcW w:w="875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EE1945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292.44 (4,952.12)</w:t>
            </w:r>
          </w:p>
        </w:tc>
      </w:tr>
      <w:tr w:rsidR="00D528F7" w:rsidRPr="00F47ECF" w14:paraId="10319B62" w14:textId="77777777" w:rsidTr="001B717A"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3BA1" w14:textId="77777777" w:rsidR="00D528F7" w:rsidRPr="00F47ECF" w:rsidRDefault="00D528F7" w:rsidP="001B717A">
            <w:pPr>
              <w:ind w:left="321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Therapeutic servi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7DD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35.67 (1,742.4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9C1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89.81 (1,766.5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9DE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41.65 (1,587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C1CD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073.37 (2,387.79)</w:t>
            </w:r>
          </w:p>
        </w:tc>
      </w:tr>
      <w:tr w:rsidR="00D528F7" w:rsidRPr="00F47ECF" w14:paraId="1390F646" w14:textId="77777777" w:rsidTr="001B717A"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C422" w14:textId="77777777" w:rsidR="00D528F7" w:rsidRPr="00F47ECF" w:rsidRDefault="00D528F7" w:rsidP="001B717A">
            <w:pPr>
              <w:ind w:left="321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Assistive devic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3BC6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58.57 (1,201.4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D23A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39.29 (2,881.46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D6DD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45.96 (1,007.7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93F6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06.54 (5,350.20)</w:t>
            </w:r>
          </w:p>
        </w:tc>
      </w:tr>
      <w:tr w:rsidR="00D528F7" w:rsidRPr="00F47ECF" w14:paraId="28DEF919" w14:textId="77777777" w:rsidTr="001B717A"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48DDB" w14:textId="77777777" w:rsidR="00D528F7" w:rsidRPr="00F47ECF" w:rsidRDefault="00D528F7" w:rsidP="001B717A">
            <w:pPr>
              <w:ind w:left="321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Home nursing car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2EDC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35.63 (1,157.0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83E90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37.48 (846.25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4E34C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08.06 (561.81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08AF0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98.08 (938.92)</w:t>
            </w:r>
          </w:p>
        </w:tc>
      </w:tr>
      <w:tr w:rsidR="00D528F7" w:rsidRPr="00F47ECF" w14:paraId="17424071" w14:textId="77777777" w:rsidTr="001B717A"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0D06FABE" w14:textId="77777777" w:rsidR="00D528F7" w:rsidRPr="00F47ECF" w:rsidRDefault="00D528F7" w:rsidP="001B717A">
            <w:pPr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S2C program</w:t>
            </w:r>
            <w:r>
              <w:rPr>
                <w:rFonts w:ascii="Calibri" w:eastAsia="Times New Roman" w:hAnsi="Calibri" w:cs="Calibri"/>
                <w:lang w:eastAsia="de-DE"/>
              </w:rPr>
              <w:t>me</w:t>
            </w:r>
            <w:r w:rsidRPr="00F47ECF">
              <w:rPr>
                <w:rFonts w:ascii="Calibri" w:eastAsia="Times New Roman" w:hAnsi="Calibri" w:cs="Calibri"/>
                <w:lang w:eastAsia="de-DE"/>
              </w:rPr>
              <w:t xml:space="preserve"> cost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5FCE098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7E4FD328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5764AD4D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4C5941E8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D528F7" w:rsidRPr="00F47ECF" w14:paraId="4F304950" w14:textId="77777777" w:rsidTr="001B717A"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AEFCC0" w14:textId="77777777" w:rsidR="00D528F7" w:rsidRPr="00F47ECF" w:rsidRDefault="00D528F7" w:rsidP="001B717A">
            <w:pPr>
              <w:ind w:left="179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Total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233973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0.00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5FD99B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0.0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2BC73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 xml:space="preserve">122.00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860310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0.00</w:t>
            </w:r>
          </w:p>
        </w:tc>
      </w:tr>
      <w:tr w:rsidR="00D528F7" w:rsidRPr="00F47ECF" w14:paraId="0ED566FF" w14:textId="77777777" w:rsidTr="001B717A">
        <w:tc>
          <w:tcPr>
            <w:tcW w:w="1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796D5D" w14:textId="77777777" w:rsidR="00D528F7" w:rsidRPr="00F47ECF" w:rsidRDefault="00D528F7" w:rsidP="001B717A">
            <w:pPr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654074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324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66A0C6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1,6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327E81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75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2C0C02" w14:textId="77777777" w:rsidR="00D528F7" w:rsidRPr="00F47ECF" w:rsidRDefault="00D528F7" w:rsidP="001B717A">
            <w:pPr>
              <w:jc w:val="center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r w:rsidRPr="00F47ECF">
              <w:rPr>
                <w:rFonts w:ascii="Calibri" w:eastAsia="Times New Roman" w:hAnsi="Calibri" w:cs="Calibri"/>
                <w:lang w:eastAsia="de-DE"/>
              </w:rPr>
              <w:t>447</w:t>
            </w:r>
          </w:p>
        </w:tc>
      </w:tr>
    </w:tbl>
    <w:p w14:paraId="2BDCF5F1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1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Mean (SD) </w:t>
      </w:r>
    </w:p>
    <w:p w14:paraId="56D3E5F5" w14:textId="77777777" w:rsidR="00D528F7" w:rsidRDefault="00D528F7" w:rsidP="00D528F7">
      <w:pPr>
        <w:pStyle w:val="Caption"/>
        <w:keepNext/>
        <w:spacing w:after="0"/>
        <w:rPr>
          <w:rFonts w:ascii="Calibri" w:hAnsi="Calibri" w:cs="Calibri"/>
          <w:i w:val="0"/>
          <w:iCs w:val="0"/>
          <w:sz w:val="22"/>
        </w:rPr>
      </w:pPr>
    </w:p>
    <w:p w14:paraId="1A29C5D1" w14:textId="77777777" w:rsidR="00D528F7" w:rsidRPr="007405B0" w:rsidRDefault="00D528F7" w:rsidP="00D528F7">
      <w:pPr>
        <w:rPr>
          <w:i/>
          <w:iCs/>
        </w:rPr>
      </w:pPr>
    </w:p>
    <w:p w14:paraId="4F96A649" w14:textId="77777777" w:rsidR="00D528F7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>
        <w:rPr>
          <w:rFonts w:ascii="Calibri" w:hAnsi="Calibri" w:cs="Calibri"/>
          <w:i w:val="0"/>
          <w:iCs w:val="0"/>
          <w:noProof/>
          <w:sz w:val="22"/>
        </w:rPr>
        <w:lastRenderedPageBreak/>
        <w:drawing>
          <wp:inline distT="0" distB="0" distL="0" distR="0" wp14:anchorId="139D4948" wp14:editId="141101F6">
            <wp:extent cx="4580357" cy="275153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57" cy="275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623AC" w14:textId="77777777" w:rsidR="00D528F7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026AD9">
        <w:rPr>
          <w:rFonts w:ascii="Calibri" w:hAnsi="Calibri" w:cs="Calibri"/>
          <w:i w:val="0"/>
          <w:iCs w:val="0"/>
          <w:sz w:val="22"/>
        </w:rPr>
        <w:t xml:space="preserve">Figure </w:t>
      </w:r>
      <w:r>
        <w:rPr>
          <w:rFonts w:ascii="Calibri" w:hAnsi="Calibri" w:cs="Calibri"/>
          <w:i w:val="0"/>
          <w:iCs w:val="0"/>
          <w:sz w:val="22"/>
        </w:rPr>
        <w:t>B1</w:t>
      </w:r>
      <w:r w:rsidRPr="00026AD9">
        <w:rPr>
          <w:rFonts w:ascii="Calibri" w:hAnsi="Calibri" w:cs="Calibri"/>
          <w:i w:val="0"/>
          <w:iCs w:val="0"/>
          <w:sz w:val="22"/>
        </w:rPr>
        <w:t xml:space="preserve">: </w:t>
      </w:r>
      <w:r>
        <w:rPr>
          <w:rFonts w:ascii="Calibri" w:hAnsi="Calibri" w:cs="Calibri"/>
          <w:i w:val="0"/>
          <w:iCs w:val="0"/>
          <w:sz w:val="22"/>
        </w:rPr>
        <w:t>Implementation costs of S2C by module</w:t>
      </w:r>
    </w:p>
    <w:p w14:paraId="0C435F92" w14:textId="77777777" w:rsidR="00D528F7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</w:p>
    <w:p w14:paraId="0FB60E9A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</w:rPr>
      </w:pPr>
      <w:r w:rsidRPr="00F47ECF">
        <w:rPr>
          <w:rFonts w:ascii="Calibri" w:hAnsi="Calibri" w:cs="Calibri"/>
          <w:i w:val="0"/>
          <w:iCs w:val="0"/>
          <w:sz w:val="22"/>
        </w:rPr>
        <w:t>Table B3: Regression results of the cost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8"/>
        <w:gridCol w:w="1212"/>
        <w:gridCol w:w="1212"/>
        <w:gridCol w:w="1212"/>
        <w:gridCol w:w="1212"/>
        <w:gridCol w:w="1212"/>
        <w:gridCol w:w="1214"/>
      </w:tblGrid>
      <w:tr w:rsidR="00D528F7" w:rsidRPr="00F47ECF" w14:paraId="352F80A1" w14:textId="77777777" w:rsidTr="001B717A">
        <w:tc>
          <w:tcPr>
            <w:tcW w:w="9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65AE404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0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7EA3E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Total costs</w:t>
            </w:r>
          </w:p>
        </w:tc>
        <w:tc>
          <w:tcPr>
            <w:tcW w:w="200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06D890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Total healthcare costs</w:t>
            </w:r>
          </w:p>
        </w:tc>
      </w:tr>
      <w:tr w:rsidR="00D528F7" w:rsidRPr="00F47ECF" w14:paraId="57E39E99" w14:textId="77777777" w:rsidTr="001B717A"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66704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6EE8B8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86B2F7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309441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5853DD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3A1DF5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400A5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25A2516E" w14:textId="77777777" w:rsidTr="001B717A"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2484A7E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5EA7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2,395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C55703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5,508, 717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C00D6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6CE430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2,538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1EEB9B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5,643, 567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E5673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65904B38" w14:textId="77777777" w:rsidTr="001B717A">
        <w:tc>
          <w:tcPr>
            <w:tcW w:w="99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F1ABEE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01A8AD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1,03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4E568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3,176, 1,117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959E71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90213E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1,03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FC141A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3,177, 1,117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00963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6F18E7EC" w14:textId="77777777" w:rsidTr="001B717A">
        <w:tc>
          <w:tcPr>
            <w:tcW w:w="99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A291D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6C2A2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537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3CFB3C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4,345, 5,42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22F9D3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7AF70B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68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083201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4,197, 5,556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1734B3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385176C9" w14:textId="77777777" w:rsidTr="001B717A">
        <w:tc>
          <w:tcPr>
            <w:tcW w:w="99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986477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F6F73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2,078***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1AF9B5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,698, 2,458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8E84E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309E7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2,080***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E01586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,700, 2,460</w:t>
            </w:r>
          </w:p>
        </w:tc>
        <w:tc>
          <w:tcPr>
            <w:tcW w:w="66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AA678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158600D8" w14:textId="77777777" w:rsidTr="001B717A"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46DC5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7F5E2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4BDDA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822CB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F9A6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6B82D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878F0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34DDA612" w14:textId="77777777" w:rsidTr="001B717A">
        <w:tc>
          <w:tcPr>
            <w:tcW w:w="9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DB0C0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692CC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98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E8A08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62E5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099CD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26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D378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B7BD1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1B2555E" w14:textId="77777777" w:rsidTr="001B717A">
        <w:tc>
          <w:tcPr>
            <w:tcW w:w="9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38D968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F92E9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49,733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7D3F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F834D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10AF1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61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19F70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2669B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24FC703C" w14:textId="77777777" w:rsidTr="001B717A">
        <w:tc>
          <w:tcPr>
            <w:tcW w:w="991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181C05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9BD284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040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8BF98C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9556B8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D0AF45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160</w:t>
            </w: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84C35F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6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2EC05EA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036A646C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Gamma-</w:t>
      </w:r>
      <w:r w:rsidRPr="002A24CA">
        <w:rPr>
          <w:rFonts w:ascii="Calibri" w:eastAsia="Times New Roman" w:hAnsi="Calibri" w:cs="Calibri"/>
          <w:sz w:val="18"/>
          <w:szCs w:val="18"/>
          <w:lang w:eastAsia="de-DE"/>
        </w:rPr>
        <w:t>distributed GLM with identity-link, robust standard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rrors, and adjusted for the pre-trial </w:t>
      </w: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lixhauser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omorbidity Index; *** p&lt;0.01, ** p&lt;0.05, * p&lt;0.1</w:t>
      </w:r>
    </w:p>
    <w:p w14:paraId="239B46AC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  <w:sectPr w:rsidR="00D528F7" w:rsidRPr="00F47ECF" w:rsidSect="00D528F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two models due to varying independent variables. </w:t>
      </w:r>
    </w:p>
    <w:p w14:paraId="16F2FA3F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>Table B4: Sensitivity analysis of outcome parameters: Inpatient hospital admissions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1973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7"/>
      </w:tblGrid>
      <w:tr w:rsidR="00D528F7" w:rsidRPr="002948C4" w14:paraId="55F31846" w14:textId="77777777" w:rsidTr="001B717A"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76FA7D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7438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6AA264E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305059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22B3993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09B17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1E9FDF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Negative binomial GLM, </w:t>
            </w:r>
          </w:p>
          <w:p w14:paraId="58BFECF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D528F7" w:rsidRPr="00F47ECF" w14:paraId="550E5382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F70D0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5BB5F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050125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ADC09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6734BF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035ECB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FC6115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C94756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667A8E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1C6CB1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26A9EF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F60CFC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010F18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51297353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1A6742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09C1B78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0.88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67ABAAC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0.56, 1.4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</w:tcPr>
          <w:p w14:paraId="3FC4BA7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93142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8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1CF98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54, 1.3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20658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9E4000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E1DC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6, 1.59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D1C07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AD1C6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8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B3A0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6, 1.39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22EEA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1FACED33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E3A1304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F84E7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5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E6955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1, 1.02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CFC760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8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49170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78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0546A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5, 0.93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73554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0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9C110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2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9466A9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6, 1.01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7451D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6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273776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3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2B9426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9, 0.99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836216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42</w:t>
            </w:r>
          </w:p>
        </w:tc>
      </w:tr>
      <w:tr w:rsidR="00D528F7" w:rsidRPr="00F47ECF" w14:paraId="698F7E76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8148383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60605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FE2EA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1, 1.9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5509AB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04BC3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1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9DDC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5, 2.0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2D477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81C997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39661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7, 1.93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10F63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6C77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3E40C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2, 1.98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14906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73E0E596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0F3755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EA902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A935C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9811F0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9906C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12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4B131A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9, 1.1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CC97E3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FB31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2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7A35C8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0, 1.14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121FA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909E0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3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0A82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0, 1.16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04F78F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3110629D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D4925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70009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9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76AD6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7, 1.1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B22B6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6390E9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F101A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9D9653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40CF1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940BF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D9D0A9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CACB58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8BDA2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E132F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6E42ADE1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A3E2F8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6473E4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62DF3A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BE8314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B7E0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4.42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A3A57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2.58, 7.5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B3116D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54667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8F631D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7E3E84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D5251A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A12F1B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3D0045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42A68A15" w14:textId="77777777" w:rsidTr="001B717A"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1586C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DF50E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2EE5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34269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BA807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DF6C3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472DA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B052E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6A9C2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F54B4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55A4B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9D6DC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894EF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6828CCB5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0C1E4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F12FD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,373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C4A2C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A62A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AEBCE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,264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90B3F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55F0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ED38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,28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A74EF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8CD6B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16B9F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5,67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E855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3722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7D1C14E4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421A18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EFB22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6,40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918AA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81421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D206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,299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4052A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AEE61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BF01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6,31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B75A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01874F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4CCB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5,71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1973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7D40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22E4DCB3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95A637E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BA7AB9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,09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A6DCE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1A5D1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15FED9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98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82B375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CF6CAE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2D25A4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,01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ADF352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00628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743035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10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0E487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A27C60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40F396EB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IRR: Incidence Rate Ratio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5BF191AE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5D6EB805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7B9682A9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581F8E58" w14:textId="77777777" w:rsidR="00D528F7" w:rsidRPr="00F47ECF" w:rsidRDefault="00D528F7" w:rsidP="00D528F7">
      <w:pPr>
        <w:rPr>
          <w:rFonts w:ascii="Calibri" w:hAnsi="Calibri" w:cs="Calibri"/>
          <w:color w:val="0E2841" w:themeColor="text2"/>
          <w:szCs w:val="18"/>
        </w:rPr>
      </w:pPr>
      <w:r w:rsidRPr="00F47ECF">
        <w:rPr>
          <w:rFonts w:ascii="Calibri" w:hAnsi="Calibri" w:cs="Calibri"/>
          <w:i/>
          <w:iCs/>
        </w:rPr>
        <w:br w:type="page"/>
      </w:r>
    </w:p>
    <w:p w14:paraId="4DA4B709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>Table B5: Sensitivity analysis of outcome parameters: Emergency department admissions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1973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7"/>
      </w:tblGrid>
      <w:tr w:rsidR="00D528F7" w:rsidRPr="002948C4" w14:paraId="00F84A2C" w14:textId="77777777" w:rsidTr="001B717A"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0EB1C8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C7138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6144318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02BDC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7DA6F0A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86A83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93D909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Negative binomial GLM, </w:t>
            </w:r>
          </w:p>
          <w:p w14:paraId="49E212C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D528F7" w:rsidRPr="00F47ECF" w14:paraId="2D3DEE6E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22B9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58EFCC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98410B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A82460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C627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6D6199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EA14C5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CFB82A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7D16E9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88D140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74694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9B82C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987791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2F9DF9AB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F0C1D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E48FA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0B8E65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7, 1.1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06AB3A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87A481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0*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62B4B1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33, 1.08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5ED201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9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F5DDC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8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4ADA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8, 1.23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B83EA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2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047E9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1D6B2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5, 1.11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48F117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506712F5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A7FDD4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58C38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6532B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8, 1.1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C526A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967B45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77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7D92B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0, 0.9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E726A0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3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5A1F1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A6807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1, 1.15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3FE52C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EB96F4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EF0DB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7, 1.14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ED5F1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3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4E4626EE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D4F340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8B76B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2.01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5513B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6, 4.1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9E2C5F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63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BD0E40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2.14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7C8B7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2, 4.5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4157A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4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7CD2D8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88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58C8A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2, 3.83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154C2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8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E1796E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2.12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A05569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2, 4.21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9D6BE0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45</w:t>
            </w:r>
          </w:p>
        </w:tc>
      </w:tr>
      <w:tr w:rsidR="00D528F7" w:rsidRPr="00F47ECF" w14:paraId="1578D9D0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4505E5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A40F0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8639CC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0834F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89256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14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11B166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11, 1.1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738520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AEB44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4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745C4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2, 1.16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8E81B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14033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6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2CBD00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12, 1.19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FF8C3B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735F55E3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48B8FB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ED6C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11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772978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9, 1.1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22B3D4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FD9B7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E51A3F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D0C979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72174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97FF0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C31A5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79740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089538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F5678A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5B132A69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B6EE0A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7AD0B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9D687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BD525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B0D3E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6.90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626A5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2.73, 17.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3AB1B9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64E87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DB4588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AB47D5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93883A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81EDDA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32B316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75B3F04E" w14:textId="77777777" w:rsidTr="001B717A"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4EF0DD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7B054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86816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92056D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B055F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DDBE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D8132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62EB8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F33EC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BC988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35833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F88B1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FD83B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7363D9AB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16C9D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49FE1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94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A4BE8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2DE75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107A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3,85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44CD6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89306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12B1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3,88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31D7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3720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F8250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59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B074A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77E39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1D1D9E2B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A27AF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53594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971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94B7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53B1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C7F5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893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19A3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19C5F3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FE225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91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7932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8069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6E108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3,63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7C14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314B2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73F6B03E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449A088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7A02A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711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695853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125151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6A688A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62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DD4D6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93199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EE87D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659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824F13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C45F1B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257D3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,51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E48691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AF3BF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9D42119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IRR: Incidence Rate Ratio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3A06AF8C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2D89642E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0AD4F5C8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26E5AE8F" w14:textId="77777777" w:rsidR="00D528F7" w:rsidRPr="00F47ECF" w:rsidRDefault="00D528F7" w:rsidP="00D528F7">
      <w:pPr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br w:type="page"/>
      </w:r>
    </w:p>
    <w:p w14:paraId="54666091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 xml:space="preserve">Table B6: Sensitivity analysis of outcome parameters: Standard imaging 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1973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7"/>
      </w:tblGrid>
      <w:tr w:rsidR="00D528F7" w:rsidRPr="002948C4" w14:paraId="5242EF0D" w14:textId="77777777" w:rsidTr="001B717A"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93727D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19C211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2DAF51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D80C9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30673D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3AB04F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2E93C5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Negative binomial GLM, </w:t>
            </w:r>
          </w:p>
          <w:p w14:paraId="58BC7E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D528F7" w:rsidRPr="00F47ECF" w14:paraId="38C0F7A8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D9B53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09E39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16DAF6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EF43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10EEEA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4E6AF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0E8714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04DD90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58CAD0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0D6AF3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70C003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270D29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D4B9C8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22521680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E9B13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4136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D094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3, 1.3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DD3AFF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D118AD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9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5082F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5, 1.43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0884B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D8F0C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09992B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3, 1.2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E9DD4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7F820B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50C1D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4, 1.40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C37AF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49F11034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35F734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B59636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F4734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7, 1.1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9AD0A5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E728C3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B78EC7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87, 1.1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913B78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75191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B4FD5F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7, 1.14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0D0BD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2F43E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0618D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6, 1.15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7F3AAE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59E175E9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07670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07F34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70C90B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5, 1.82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818464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64DA3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B895A0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3, 1.7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F4FA2A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D1F878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A036D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9, 1.49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664B14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F2664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149CDE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4, 1.77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76D5EF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77E3CFE9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975445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2CC59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49872D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77BC3F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21A4E6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3E6D3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3, 1.0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3F04F0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51502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216A07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3, 1.07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915E7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4F479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47ACEA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3, 1.07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5722E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687C6B67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9AC1A7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A80857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3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F8D53F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1, 1.0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BDBF35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0142A8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0B12F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866D8A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C93028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ED47F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92A8ED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0B762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3FBF1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692601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5D5A4EA1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83138B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35AA13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6E6E2A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291818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321CFC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30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32C318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13, 0.66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174CFA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94FEC3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A253DE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1C413B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A3637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CFD88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7C51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6DE04FBB" w14:textId="77777777" w:rsidTr="001B717A"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8762A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0E1B88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6FFA1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DB0E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D3369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E15B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71BD8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80DB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68261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89A2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2A507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5F0AD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302AA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3D1AF5AF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5FB2B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5710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943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240DA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2BA9B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1B7FB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89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006BD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35424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3CD30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861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7935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0FB7A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0664A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9,269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4FC23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DB96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3C5E3704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500CE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0C9C1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96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CDF15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B019D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DBAC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93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78D6C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D4536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91733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89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FDA6B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F0F0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59796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9,304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92D1C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85F6E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57B0CEC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5715D4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914824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,785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2D69F9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EB4DD0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B908E2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,74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3AAD0A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B145A8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6E109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,72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223A57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C90676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ADACC3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560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6D8CA2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5D0C7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1CAB90CE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IRR: Incidence Rate Ratio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7CDEE4DB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0DFEA457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7CF35DF7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1F68CE0F" w14:textId="77777777" w:rsidR="00D528F7" w:rsidRPr="00F47ECF" w:rsidRDefault="00D528F7" w:rsidP="00D528F7">
      <w:pPr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br w:type="page"/>
      </w:r>
    </w:p>
    <w:p w14:paraId="12B5DCB6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 xml:space="preserve">Table B7: Sensitivity analysis of outcome parameters: Advanced imaging 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1973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7"/>
      </w:tblGrid>
      <w:tr w:rsidR="00D528F7" w:rsidRPr="002948C4" w14:paraId="53C805E8" w14:textId="77777777" w:rsidTr="001B717A"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E0DBA0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E567B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56BD05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C92CC9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16C003B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Poisson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5B602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F851F8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Negative binomial GLM, </w:t>
            </w:r>
          </w:p>
          <w:p w14:paraId="4118141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D528F7" w:rsidRPr="00F47ECF" w14:paraId="0C31B1D3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9774A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C63805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0404B1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D8ECE3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A89C1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C9EF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B009DB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1AED84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BAB3BF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32819F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47A06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IRR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84541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3E751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18162DB9" w14:textId="77777777" w:rsidTr="001B717A"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7FA652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11C7A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7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C8A904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4, 1.7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ACE32B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37C431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9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125999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51, 1.6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A81714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2E442C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E3BCA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9, 1.88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C8B75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F2D932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0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2738BF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3, 1.57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CCAD0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678C49B8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5E4DFA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8660F5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E687E5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0, 1.1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C3866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07089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9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1E22C8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78, 1.1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CD3FBE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B74CA1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7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793B5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1, 1.16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7E5EC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9F21B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DE6BB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1, 1.20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0D7F2D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40C19ACD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BF4FE5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0CE626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3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8A169C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6, 1.9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3649E4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8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61934E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9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010633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49, 2.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FBAAC7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77629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4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2D1F5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2, 2.07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173B7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514A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9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CAC9D2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0, 1.96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514F9D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2930CDA8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E5C815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DD9C7E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6D6F40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F5DC9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BF6DD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892BED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3, 1.08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0AEEDE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1E8B30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5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72992D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1, 1.10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0F27CB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25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1A797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6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682E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1.03, 1.09</w:t>
            </w: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C2187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3C63C067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04E67F8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F768F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7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081A2D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04, 1.10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5102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D6CD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9A18F3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600A3E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19C83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77246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1BB8F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38E610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82C23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052326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027A275E" w14:textId="77777777" w:rsidTr="001B717A">
        <w:tc>
          <w:tcPr>
            <w:tcW w:w="1973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9D9115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77B6CA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50537E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3DCF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25C274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2.85***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45CA2E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89, 4.29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0E1F09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6D7190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4E83BB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C48E12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2F396E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6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F0D2B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027" w:type="dxa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2CFA1A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001477A8" w14:textId="77777777" w:rsidTr="001B717A"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44F97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24476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D3B86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55D83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5410B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313184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97FC5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B8828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75394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22713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5F30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CD504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8D2D6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1F220CF7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3F1F54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A1B5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45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B5460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4B77F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D4541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492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F83D7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5BBCF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6D911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498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6524F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489F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1813A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7,701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B7A4D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C3BD9D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83D73E9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58282F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0A85B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11,48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B8940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137C2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8EB31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52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78775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87B2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CF2DE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11,527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21B8A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B603E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BFE2C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7,73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6C82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E8923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2F7E140" w14:textId="77777777" w:rsidTr="001B717A">
        <w:tc>
          <w:tcPr>
            <w:tcW w:w="197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894934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6E2D84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483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78FA20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C4729E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120450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516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3E053F3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A57E03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  <w:shd w:val="clear" w:color="auto" w:fill="FFFFFF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842CFF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529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63112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3B17E9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2B51960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2,101</w:t>
            </w:r>
          </w:p>
        </w:tc>
        <w:tc>
          <w:tcPr>
            <w:tcW w:w="102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3F4A4F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B687FB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3A892B51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IRR: Incidence Rate Ratio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3B4F9ED0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788C69FA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3DCA828C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1CFF0FE6" w14:textId="77777777" w:rsidR="00D528F7" w:rsidRPr="00F47ECF" w:rsidRDefault="00D528F7" w:rsidP="00D528F7">
      <w:pPr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br w:type="page"/>
      </w:r>
    </w:p>
    <w:p w14:paraId="0011B8A2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>Table B8: Sensitivity analysis: Total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6"/>
        <w:gridCol w:w="1305"/>
        <w:gridCol w:w="1309"/>
        <w:gridCol w:w="1309"/>
        <w:gridCol w:w="1309"/>
        <w:gridCol w:w="1309"/>
        <w:gridCol w:w="1309"/>
        <w:gridCol w:w="1309"/>
        <w:gridCol w:w="1309"/>
        <w:gridCol w:w="1303"/>
      </w:tblGrid>
      <w:tr w:rsidR="00D528F7" w:rsidRPr="002948C4" w14:paraId="643F64CA" w14:textId="77777777" w:rsidTr="001B717A">
        <w:tc>
          <w:tcPr>
            <w:tcW w:w="8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E4DCAB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7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0F2605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4D66D76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Gamma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37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D615BA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1B07324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Gamma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37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E2172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D528F7" w:rsidRPr="00F47ECF" w14:paraId="4B764791" w14:textId="77777777" w:rsidTr="001B717A"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A8CB2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C4776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625BC9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0C1486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03437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24071A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D55788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2FCAD0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285C56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0F393B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0288525D" w14:textId="77777777" w:rsidTr="001B717A"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3A4642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A3549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16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8F1A4B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58, 0.27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949A5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9688E5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8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2986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67, 0.11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31625B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2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3B1A07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065DDE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54, 0.13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EFEDD9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2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59799217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CC5F19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692D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F01B72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16, 0.17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FDBF7E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4C173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08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C6918F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5, 0.09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EF8CE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EFC62B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05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363CB3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6, 0.15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676DFE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2B6F4272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7E6540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A3231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9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A5254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44, 0.63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94E4B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F1665D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7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94CFC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34, 0.68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6CC6F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19132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6014FF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32, 0.52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6637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47882CE1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654D7CB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FE772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D1D4D6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2E929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DBBDEC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B5EBD2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2, 0.16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C8A7B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7AACF7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EE4C7D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, 0.17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9D2656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707E1667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E2E8A2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75FE6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13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BACF31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11, 0.15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F7362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AE5BD8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AA5B15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190949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2A1641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8963C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5C6A39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519DAC76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02E676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F41A92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503ACC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908970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996B2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2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54F57C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73, 1.7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FE6405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F3FDA9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FB0E20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FDB782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34EFC78A" w14:textId="77777777" w:rsidTr="001B717A"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EE168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E386A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B151F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A24B6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33334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43704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3832A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FD2EF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FF162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01323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5EBF9A4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C6BA05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DB373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746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E149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DB6EE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39DED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705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27D3C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F426B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7D7DB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05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4CA36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25A30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21EFF879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D4E7F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D3AA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781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52EDC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796EC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9B563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746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47E70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76F06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F178B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40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B18B8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43967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12A8103C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0E1BF80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205DA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154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5A63E9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25BCC3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59F6E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052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059229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6903DD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6A226A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053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5B250B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64CFCAE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4837B21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531776B5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4631CFCD" w14:textId="77777777" w:rsidR="00D528F7" w:rsidRPr="00F47ECF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</w:p>
    <w:p w14:paraId="7FFDC156" w14:textId="77777777" w:rsidR="00D528F7" w:rsidRPr="00F47ECF" w:rsidRDefault="00D528F7" w:rsidP="00D528F7">
      <w:pPr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br w:type="page"/>
      </w:r>
    </w:p>
    <w:p w14:paraId="44EF0697" w14:textId="77777777" w:rsidR="00D528F7" w:rsidRPr="00F47ECF" w:rsidRDefault="00D528F7" w:rsidP="00D528F7">
      <w:pPr>
        <w:pStyle w:val="Caption"/>
        <w:keepNext/>
        <w:rPr>
          <w:rFonts w:ascii="Calibri" w:hAnsi="Calibri" w:cs="Calibri"/>
          <w:i w:val="0"/>
          <w:iCs w:val="0"/>
          <w:sz w:val="22"/>
        </w:rPr>
      </w:pPr>
      <w:r w:rsidRPr="00F47ECF">
        <w:rPr>
          <w:rFonts w:ascii="Calibri" w:hAnsi="Calibri" w:cs="Calibri"/>
          <w:i w:val="0"/>
          <w:iCs w:val="0"/>
          <w:sz w:val="22"/>
        </w:rPr>
        <w:lastRenderedPageBreak/>
        <w:t xml:space="preserve">Table B9: Sensitivity analysis: Healthcare resource </w:t>
      </w:r>
      <w:proofErr w:type="spellStart"/>
      <w:r w:rsidRPr="00F47ECF">
        <w:rPr>
          <w:rFonts w:ascii="Calibri" w:hAnsi="Calibri" w:cs="Calibri"/>
          <w:i w:val="0"/>
          <w:iCs w:val="0"/>
          <w:sz w:val="22"/>
        </w:rPr>
        <w:t>utili</w:t>
      </w:r>
      <w:r>
        <w:rPr>
          <w:rFonts w:ascii="Calibri" w:hAnsi="Calibri" w:cs="Calibri"/>
          <w:i w:val="0"/>
          <w:iCs w:val="0"/>
          <w:sz w:val="22"/>
        </w:rPr>
        <w:t>s</w:t>
      </w:r>
      <w:r w:rsidRPr="00F47ECF">
        <w:rPr>
          <w:rFonts w:ascii="Calibri" w:hAnsi="Calibri" w:cs="Calibri"/>
          <w:i w:val="0"/>
          <w:iCs w:val="0"/>
          <w:sz w:val="22"/>
        </w:rPr>
        <w:t>ation</w:t>
      </w:r>
      <w:proofErr w:type="spellEnd"/>
      <w:r w:rsidRPr="00F47ECF">
        <w:rPr>
          <w:rFonts w:ascii="Calibri" w:hAnsi="Calibri" w:cs="Calibri"/>
          <w:i w:val="0"/>
          <w:iCs w:val="0"/>
          <w:sz w:val="22"/>
        </w:rPr>
        <w:t xml:space="preserve">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6"/>
        <w:gridCol w:w="1305"/>
        <w:gridCol w:w="1309"/>
        <w:gridCol w:w="1309"/>
        <w:gridCol w:w="1309"/>
        <w:gridCol w:w="1309"/>
        <w:gridCol w:w="1309"/>
        <w:gridCol w:w="1309"/>
        <w:gridCol w:w="1309"/>
        <w:gridCol w:w="1303"/>
      </w:tblGrid>
      <w:tr w:rsidR="00D528F7" w:rsidRPr="002948C4" w14:paraId="43C8889B" w14:textId="77777777" w:rsidTr="001B717A">
        <w:tc>
          <w:tcPr>
            <w:tcW w:w="8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DC9C8F" w14:textId="77777777" w:rsidR="00D528F7" w:rsidRPr="00F47ECF" w:rsidRDefault="00D528F7" w:rsidP="001B717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7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A6EDB4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 xml:space="preserve">CCI control, </w:t>
            </w:r>
          </w:p>
          <w:p w14:paraId="19DF68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47ECF">
              <w:rPr>
                <w:rFonts w:ascii="Calibri" w:hAnsi="Calibri" w:cs="Calibri"/>
                <w:b/>
                <w:bCs/>
              </w:rPr>
              <w:t>Gamma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37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AB2D63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COVID-19 diagnosis control,</w:t>
            </w:r>
          </w:p>
          <w:p w14:paraId="29D15C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Gamma GLM, log-link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37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CC82F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47ECF">
              <w:rPr>
                <w:rFonts w:ascii="Calibri" w:hAnsi="Calibri" w:cs="Calibri"/>
                <w:b/>
                <w:bCs/>
              </w:rPr>
              <w:t>Bias-adjusted cluster-robust standard errors</w:t>
            </w:r>
            <w:r w:rsidRPr="00F47EC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D528F7" w:rsidRPr="00F47ECF" w14:paraId="2EA0161B" w14:textId="77777777" w:rsidTr="001B717A"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2D847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acteristic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03FA1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414FEA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479FEB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72DBF9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11B1F0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881307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F2D53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eta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8FB2BE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95% CI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6D042D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p-value</w:t>
            </w:r>
          </w:p>
        </w:tc>
      </w:tr>
      <w:tr w:rsidR="00D528F7" w:rsidRPr="00F47ECF" w14:paraId="74DF8340" w14:textId="77777777" w:rsidTr="001B717A"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E7CDD0E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iD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73934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17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89A71D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60, 0.26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80DCC0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457EAC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3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D59DE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69, 0.1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1815D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00BA2C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2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97101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56, 0.12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F57C2F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2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31C4ADA3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BB225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Time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F203E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0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317878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16, 0.17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8B76CE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gt;0.9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FD9EDD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08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85A6E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5, 0.09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617B7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4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CA1B8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05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8F1D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26, 0.15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75A644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2851E85F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1461D81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Group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9E6CF2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A5FD9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43, 0.64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8FE24F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7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8DD819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9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C1072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33, 0.7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C3C045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5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580292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B8381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-0.31, 0.53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64D235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6</w:t>
            </w:r>
            <w:r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D528F7" w:rsidRPr="00F47ECF" w14:paraId="19E8D239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94C5296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Elixhauser Comorbidity Index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00928A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A6A22B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4C2338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93F773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2CE5E0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2, 0.16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1F986C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CB4A3D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4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FF33C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0.11, 0.17</w:t>
            </w: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171E84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D528F7" w:rsidRPr="00F47ECF" w14:paraId="71482CE0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3D593CD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393D0B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13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8BA49D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11, 0.15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DAF2BF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35CC4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EEA0F2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4549C8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D05612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26BD5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DD938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58BD5539" w14:textId="77777777" w:rsidTr="001B717A">
        <w:tc>
          <w:tcPr>
            <w:tcW w:w="881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8EE8BA0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COVID-19 diagnosis</w:t>
            </w:r>
          </w:p>
        </w:tc>
        <w:tc>
          <w:tcPr>
            <w:tcW w:w="457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26F7BD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9F018D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AF6C40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7CC2AE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1.2***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E967CEA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0.73, 1.7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E43023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  <w:r w:rsidRPr="00F47ECF">
              <w:rPr>
                <w:rFonts w:ascii="Calibri" w:hAnsi="Calibri" w:cs="Calibri"/>
                <w:color w:val="333333"/>
              </w:rPr>
              <w:t>&lt;0.001</w:t>
            </w: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BB9A0E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8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B5F518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56" w:type="pct"/>
            <w:tcBorders>
              <w:top w:val="single" w:sz="8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2C69E8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  <w:color w:val="333333"/>
              </w:rPr>
            </w:pPr>
          </w:p>
        </w:tc>
      </w:tr>
      <w:tr w:rsidR="00D528F7" w:rsidRPr="00F47ECF" w14:paraId="7ACFACFE" w14:textId="77777777" w:rsidTr="001B717A"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7B48EA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A937B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CCB20F3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BBF06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028F5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6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42A47F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AD817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4B95B4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2,47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BB097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65C8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4C8BFF82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2C95EC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AIC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8025C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73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35E8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2F2D6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EE64F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33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A55FA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547659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4CE99C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533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6AABEC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654EC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54265715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D6088D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BIC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B12D96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705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2ADF2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C0489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AEA0A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674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55020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3C841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A43841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49,568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0EDD8B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5605B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  <w:tr w:rsidR="00D528F7" w:rsidRPr="00F47ECF" w14:paraId="7B3C3BD8" w14:textId="77777777" w:rsidTr="001B717A">
        <w:tc>
          <w:tcPr>
            <w:tcW w:w="881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DE7A867" w14:textId="77777777" w:rsidR="00D528F7" w:rsidRPr="00F47ECF" w:rsidRDefault="00D528F7" w:rsidP="001B717A">
            <w:pPr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</w:rPr>
              <w:t>Deviance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B3467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274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44685CC2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2BB45A8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156C2D4D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172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212B2C5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2611A90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7244EED6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  <w:r w:rsidRPr="00F47ECF">
              <w:rPr>
                <w:rFonts w:ascii="Calibri" w:hAnsi="Calibri" w:cs="Calibri"/>
                <w:color w:val="333333"/>
                <w:shd w:val="clear" w:color="auto" w:fill="FFFFFF"/>
              </w:rPr>
              <w:t>8,173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98B707E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6" w:type="pc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14:paraId="55676937" w14:textId="77777777" w:rsidR="00D528F7" w:rsidRPr="00F47ECF" w:rsidRDefault="00D528F7" w:rsidP="001B717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0D0B7A4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proofErr w:type="spell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DiD</w:t>
      </w:r>
      <w:proofErr w:type="spell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: difference-in-difference</w:t>
      </w:r>
      <w:r>
        <w:rPr>
          <w:rFonts w:ascii="Calibri" w:eastAsia="Times New Roman" w:hAnsi="Calibri" w:cs="Calibri"/>
          <w:sz w:val="18"/>
          <w:szCs w:val="18"/>
          <w:lang w:eastAsia="de-DE"/>
        </w:rPr>
        <w:t>s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estimate; CI: Confidence interval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 xml:space="preserve">1 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robust standard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errors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; </w:t>
      </w:r>
      <w:r w:rsidRPr="00F47ECF">
        <w:rPr>
          <w:rFonts w:ascii="Calibri" w:eastAsia="Times New Roman" w:hAnsi="Calibri" w:cs="Calibri"/>
          <w:sz w:val="18"/>
          <w:szCs w:val="18"/>
          <w:vertAlign w:val="superscript"/>
          <w:lang w:eastAsia="de-DE"/>
        </w:rPr>
        <w:t>2</w:t>
      </w: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clustered at the state of recruitment; *** p&lt;0.01, ** p&lt;0.05, * p&lt;0.1</w:t>
      </w:r>
    </w:p>
    <w:p w14:paraId="7221F740" w14:textId="77777777" w:rsidR="00D528F7" w:rsidRDefault="00D528F7" w:rsidP="00D528F7">
      <w:pPr>
        <w:tabs>
          <w:tab w:val="left" w:pos="6405"/>
        </w:tabs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eastAsia="de-DE"/>
        </w:rPr>
      </w:pPr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Note: </w:t>
      </w:r>
      <w:proofErr w:type="gramStart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>AIC,</w:t>
      </w:r>
      <w:proofErr w:type="gramEnd"/>
      <w:r w:rsidRPr="00F47ECF">
        <w:rPr>
          <w:rFonts w:ascii="Calibri" w:eastAsia="Times New Roman" w:hAnsi="Calibri" w:cs="Calibri"/>
          <w:sz w:val="18"/>
          <w:szCs w:val="18"/>
          <w:lang w:eastAsia="de-DE"/>
        </w:rPr>
        <w:t xml:space="preserve"> BIC are not comparable across the four models due to varying independent variables. </w:t>
      </w:r>
    </w:p>
    <w:p w14:paraId="1C1748F0" w14:textId="77777777" w:rsidR="00D528F7" w:rsidRPr="00421F18" w:rsidRDefault="00D528F7" w:rsidP="00D528F7"/>
    <w:p w14:paraId="62B0457E" w14:textId="77777777" w:rsidR="00BF4A8F" w:rsidRDefault="00BF4A8F"/>
    <w:sectPr w:rsidR="00BF4A8F" w:rsidSect="00D52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82672"/>
    <w:multiLevelType w:val="hybridMultilevel"/>
    <w:tmpl w:val="1906675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BF67FAB"/>
    <w:multiLevelType w:val="hybridMultilevel"/>
    <w:tmpl w:val="8968D2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6474D"/>
    <w:multiLevelType w:val="hybridMultilevel"/>
    <w:tmpl w:val="2EC0FF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041E7"/>
    <w:multiLevelType w:val="hybridMultilevel"/>
    <w:tmpl w:val="158ACC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C626B"/>
    <w:multiLevelType w:val="multilevel"/>
    <w:tmpl w:val="D13E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9F533F"/>
    <w:multiLevelType w:val="hybridMultilevel"/>
    <w:tmpl w:val="D6668B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F815BF"/>
    <w:multiLevelType w:val="hybridMultilevel"/>
    <w:tmpl w:val="F6B04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F52FCE"/>
    <w:multiLevelType w:val="hybridMultilevel"/>
    <w:tmpl w:val="564C1E4C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1BCE71F6"/>
    <w:multiLevelType w:val="hybridMultilevel"/>
    <w:tmpl w:val="5984B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17086"/>
    <w:multiLevelType w:val="hybridMultilevel"/>
    <w:tmpl w:val="4B1E3DB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337FC"/>
    <w:multiLevelType w:val="hybridMultilevel"/>
    <w:tmpl w:val="1FB6E5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FF022C"/>
    <w:multiLevelType w:val="hybridMultilevel"/>
    <w:tmpl w:val="03041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3241F"/>
    <w:multiLevelType w:val="hybridMultilevel"/>
    <w:tmpl w:val="F71EB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36558"/>
    <w:multiLevelType w:val="hybridMultilevel"/>
    <w:tmpl w:val="4FAA7B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A207F6"/>
    <w:multiLevelType w:val="hybridMultilevel"/>
    <w:tmpl w:val="302C6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AE52D8"/>
    <w:multiLevelType w:val="hybridMultilevel"/>
    <w:tmpl w:val="EF506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51C7F"/>
    <w:multiLevelType w:val="hybridMultilevel"/>
    <w:tmpl w:val="F0BA9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EF1238"/>
    <w:multiLevelType w:val="hybridMultilevel"/>
    <w:tmpl w:val="4DA8B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5310"/>
    <w:multiLevelType w:val="hybridMultilevel"/>
    <w:tmpl w:val="83DAC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324C5E"/>
    <w:multiLevelType w:val="hybridMultilevel"/>
    <w:tmpl w:val="D4AEC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2A777A"/>
    <w:multiLevelType w:val="multilevel"/>
    <w:tmpl w:val="88A8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411F26"/>
    <w:multiLevelType w:val="hybridMultilevel"/>
    <w:tmpl w:val="CE0E8D48"/>
    <w:lvl w:ilvl="0" w:tplc="DDF80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77007"/>
    <w:multiLevelType w:val="hybridMultilevel"/>
    <w:tmpl w:val="21446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AA6B34"/>
    <w:multiLevelType w:val="multilevel"/>
    <w:tmpl w:val="E236D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7DB0078"/>
    <w:multiLevelType w:val="multilevel"/>
    <w:tmpl w:val="3B8CB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BE86AF5"/>
    <w:multiLevelType w:val="hybridMultilevel"/>
    <w:tmpl w:val="35F6AEB2"/>
    <w:lvl w:ilvl="0" w:tplc="DDF80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564E43"/>
    <w:multiLevelType w:val="hybridMultilevel"/>
    <w:tmpl w:val="7264D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E339CF"/>
    <w:multiLevelType w:val="multilevel"/>
    <w:tmpl w:val="1488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20D3883"/>
    <w:multiLevelType w:val="hybridMultilevel"/>
    <w:tmpl w:val="546041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3CA55ED"/>
    <w:multiLevelType w:val="hybridMultilevel"/>
    <w:tmpl w:val="4BEAA2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DD219B"/>
    <w:multiLevelType w:val="hybridMultilevel"/>
    <w:tmpl w:val="D0921F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EF350E"/>
    <w:multiLevelType w:val="multilevel"/>
    <w:tmpl w:val="3478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A9909DA"/>
    <w:multiLevelType w:val="multilevel"/>
    <w:tmpl w:val="2638B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C290DF1"/>
    <w:multiLevelType w:val="hybridMultilevel"/>
    <w:tmpl w:val="319203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4A3D2F"/>
    <w:multiLevelType w:val="hybridMultilevel"/>
    <w:tmpl w:val="BE4AC824"/>
    <w:lvl w:ilvl="0" w:tplc="9F54D15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B9277D"/>
    <w:multiLevelType w:val="multilevel"/>
    <w:tmpl w:val="5226E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2641649">
    <w:abstractNumId w:val="19"/>
  </w:num>
  <w:num w:numId="2" w16cid:durableId="1076781879">
    <w:abstractNumId w:val="22"/>
  </w:num>
  <w:num w:numId="3" w16cid:durableId="1444035438">
    <w:abstractNumId w:val="9"/>
  </w:num>
  <w:num w:numId="4" w16cid:durableId="718867954">
    <w:abstractNumId w:val="27"/>
  </w:num>
  <w:num w:numId="5" w16cid:durableId="1722096399">
    <w:abstractNumId w:val="12"/>
  </w:num>
  <w:num w:numId="6" w16cid:durableId="314534374">
    <w:abstractNumId w:val="4"/>
  </w:num>
  <w:num w:numId="7" w16cid:durableId="1551259161">
    <w:abstractNumId w:val="31"/>
  </w:num>
  <w:num w:numId="8" w16cid:durableId="1661156012">
    <w:abstractNumId w:val="8"/>
  </w:num>
  <w:num w:numId="9" w16cid:durableId="1523744699">
    <w:abstractNumId w:val="0"/>
  </w:num>
  <w:num w:numId="10" w16cid:durableId="2029718207">
    <w:abstractNumId w:val="7"/>
  </w:num>
  <w:num w:numId="11" w16cid:durableId="1827475310">
    <w:abstractNumId w:val="16"/>
  </w:num>
  <w:num w:numId="12" w16cid:durableId="1138448850">
    <w:abstractNumId w:val="28"/>
  </w:num>
  <w:num w:numId="13" w16cid:durableId="692994351">
    <w:abstractNumId w:val="13"/>
  </w:num>
  <w:num w:numId="14" w16cid:durableId="1505514869">
    <w:abstractNumId w:val="15"/>
  </w:num>
  <w:num w:numId="15" w16cid:durableId="1469712749">
    <w:abstractNumId w:val="11"/>
  </w:num>
  <w:num w:numId="16" w16cid:durableId="757483728">
    <w:abstractNumId w:val="18"/>
  </w:num>
  <w:num w:numId="17" w16cid:durableId="1808548078">
    <w:abstractNumId w:val="14"/>
  </w:num>
  <w:num w:numId="18" w16cid:durableId="250625904">
    <w:abstractNumId w:val="33"/>
  </w:num>
  <w:num w:numId="19" w16cid:durableId="609119137">
    <w:abstractNumId w:val="26"/>
  </w:num>
  <w:num w:numId="20" w16cid:durableId="1141534970">
    <w:abstractNumId w:val="6"/>
  </w:num>
  <w:num w:numId="21" w16cid:durableId="1871331682">
    <w:abstractNumId w:val="5"/>
  </w:num>
  <w:num w:numId="22" w16cid:durableId="848064415">
    <w:abstractNumId w:val="17"/>
  </w:num>
  <w:num w:numId="23" w16cid:durableId="2098672847">
    <w:abstractNumId w:val="3"/>
  </w:num>
  <w:num w:numId="24" w16cid:durableId="97070078">
    <w:abstractNumId w:val="30"/>
  </w:num>
  <w:num w:numId="25" w16cid:durableId="797837921">
    <w:abstractNumId w:val="34"/>
  </w:num>
  <w:num w:numId="26" w16cid:durableId="960965398">
    <w:abstractNumId w:val="35"/>
  </w:num>
  <w:num w:numId="27" w16cid:durableId="608200429">
    <w:abstractNumId w:val="23"/>
  </w:num>
  <w:num w:numId="28" w16cid:durableId="2027436118">
    <w:abstractNumId w:val="32"/>
  </w:num>
  <w:num w:numId="29" w16cid:durableId="1559591194">
    <w:abstractNumId w:val="24"/>
  </w:num>
  <w:num w:numId="30" w16cid:durableId="1115832441">
    <w:abstractNumId w:val="20"/>
  </w:num>
  <w:num w:numId="31" w16cid:durableId="1472669293">
    <w:abstractNumId w:val="29"/>
  </w:num>
  <w:num w:numId="32" w16cid:durableId="463547028">
    <w:abstractNumId w:val="25"/>
  </w:num>
  <w:num w:numId="33" w16cid:durableId="1324315566">
    <w:abstractNumId w:val="21"/>
  </w:num>
  <w:num w:numId="34" w16cid:durableId="1907111603">
    <w:abstractNumId w:val="1"/>
  </w:num>
  <w:num w:numId="35" w16cid:durableId="2017539210">
    <w:abstractNumId w:val="10"/>
  </w:num>
  <w:num w:numId="36" w16cid:durableId="1418988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F7"/>
    <w:rsid w:val="00383F25"/>
    <w:rsid w:val="005C792C"/>
    <w:rsid w:val="006F5842"/>
    <w:rsid w:val="00BF4A8F"/>
    <w:rsid w:val="00D5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7482"/>
  <w15:chartTrackingRefBased/>
  <w15:docId w15:val="{D987E161-416A-4F3E-82D5-D1607162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F7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8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8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8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8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8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8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8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8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8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8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8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8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8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8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8F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528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8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8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8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5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D528F7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528F7"/>
    <w:pPr>
      <w:spacing w:after="100"/>
    </w:pPr>
  </w:style>
  <w:style w:type="paragraph" w:styleId="NoSpacing">
    <w:name w:val="No Spacing"/>
    <w:link w:val="NoSpacingChar"/>
    <w:uiPriority w:val="1"/>
    <w:qFormat/>
    <w:rsid w:val="00D528F7"/>
    <w:pPr>
      <w:spacing w:after="0" w:line="240" w:lineRule="auto"/>
    </w:pPr>
    <w:rPr>
      <w:kern w:val="0"/>
      <w:sz w:val="22"/>
      <w:szCs w:val="22"/>
      <w:lang w:val="de-DE"/>
      <w14:ligatures w14:val="none"/>
    </w:rPr>
  </w:style>
  <w:style w:type="character" w:styleId="Strong">
    <w:name w:val="Strong"/>
    <w:basedOn w:val="DefaultParagraphFont"/>
    <w:uiPriority w:val="22"/>
    <w:qFormat/>
    <w:rsid w:val="00D528F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28F7"/>
    <w:rPr>
      <w:color w:val="808080"/>
    </w:rPr>
  </w:style>
  <w:style w:type="paragraph" w:customStyle="1" w:styleId="CitaviBibliographyHeading">
    <w:name w:val="Citavi Bibliography Heading"/>
    <w:basedOn w:val="NoSpacing"/>
    <w:link w:val="CitaviBibliographyHeadingZchn"/>
    <w:rsid w:val="00D528F7"/>
  </w:style>
  <w:style w:type="character" w:customStyle="1" w:styleId="NoSpacingChar">
    <w:name w:val="No Spacing Char"/>
    <w:basedOn w:val="DefaultParagraphFont"/>
    <w:link w:val="NoSpacing"/>
    <w:uiPriority w:val="1"/>
    <w:rsid w:val="00D528F7"/>
    <w:rPr>
      <w:kern w:val="0"/>
      <w:sz w:val="22"/>
      <w:szCs w:val="22"/>
      <w:lang w:val="de-DE"/>
      <w14:ligatures w14:val="none"/>
    </w:rPr>
  </w:style>
  <w:style w:type="character" w:customStyle="1" w:styleId="CitaviBibliographyHeadingZchn">
    <w:name w:val="Citavi Bibliography Heading Zchn"/>
    <w:basedOn w:val="NoSpacingChar"/>
    <w:link w:val="CitaviBibliographyHeading"/>
    <w:rsid w:val="00D528F7"/>
    <w:rPr>
      <w:kern w:val="0"/>
      <w:sz w:val="22"/>
      <w:szCs w:val="22"/>
      <w:lang w:val="de-DE"/>
      <w14:ligatures w14:val="none"/>
    </w:rPr>
  </w:style>
  <w:style w:type="paragraph" w:customStyle="1" w:styleId="CitaviBibliographyEntry">
    <w:name w:val="Citavi Bibliography Entry"/>
    <w:basedOn w:val="NoSpacing"/>
    <w:link w:val="CitaviBibliographyEntryZchn"/>
    <w:rsid w:val="00D528F7"/>
    <w:pPr>
      <w:tabs>
        <w:tab w:val="left" w:pos="397"/>
        <w:tab w:val="left" w:pos="510"/>
      </w:tabs>
      <w:ind w:left="510" w:hanging="510"/>
    </w:pPr>
  </w:style>
  <w:style w:type="character" w:customStyle="1" w:styleId="CitaviBibliographyEntryZchn">
    <w:name w:val="Citavi Bibliography Entry Zchn"/>
    <w:basedOn w:val="NoSpacingChar"/>
    <w:link w:val="CitaviBibliographyEntry"/>
    <w:rsid w:val="00D528F7"/>
    <w:rPr>
      <w:kern w:val="0"/>
      <w:sz w:val="22"/>
      <w:szCs w:val="22"/>
      <w:lang w:val="de-DE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528F7"/>
    <w:pPr>
      <w:spacing w:before="40" w:after="0"/>
    </w:pPr>
    <w:rPr>
      <w:sz w:val="26"/>
      <w:szCs w:val="26"/>
      <w:lang w:val="de-DE"/>
    </w:rPr>
  </w:style>
  <w:style w:type="character" w:customStyle="1" w:styleId="CitaviChapterBibliographyHeadingZchn">
    <w:name w:val="Citavi Chapter Bibliography Heading Zchn"/>
    <w:basedOn w:val="NoSpacingChar"/>
    <w:link w:val="CitaviChapterBibliographyHeading"/>
    <w:uiPriority w:val="99"/>
    <w:rsid w:val="00D528F7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de-DE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528F7"/>
    <w:pPr>
      <w:spacing w:before="40" w:after="0"/>
      <w:outlineLvl w:val="9"/>
    </w:pPr>
    <w:rPr>
      <w:sz w:val="26"/>
      <w:szCs w:val="26"/>
      <w:lang w:val="de-DE"/>
    </w:rPr>
  </w:style>
  <w:style w:type="character" w:customStyle="1" w:styleId="CitaviBibliographySubheading1Zchn">
    <w:name w:val="Citavi Bibliography Subheading 1 Zchn"/>
    <w:basedOn w:val="NoSpacingChar"/>
    <w:link w:val="CitaviBibliographySubheading1"/>
    <w:uiPriority w:val="99"/>
    <w:rsid w:val="00D528F7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de-DE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528F7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2"/>
      <w:szCs w:val="22"/>
      <w:lang w:val="de-DE"/>
    </w:rPr>
  </w:style>
  <w:style w:type="character" w:customStyle="1" w:styleId="CitaviBibliographySubheading2Zchn">
    <w:name w:val="Citavi Bibliography Subheading 2 Zchn"/>
    <w:basedOn w:val="NoSpacingChar"/>
    <w:link w:val="CitaviBibliographySubheading2"/>
    <w:uiPriority w:val="99"/>
    <w:rsid w:val="00D528F7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  <w:lang w:val="de-DE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528F7"/>
    <w:pPr>
      <w:spacing w:before="40" w:after="0"/>
      <w:outlineLvl w:val="9"/>
    </w:pPr>
    <w:rPr>
      <w:rFonts w:asciiTheme="majorHAnsi" w:hAnsiTheme="majorHAnsi"/>
      <w:lang w:val="de-DE"/>
    </w:rPr>
  </w:style>
  <w:style w:type="character" w:customStyle="1" w:styleId="CitaviBibliographySubheading3Zchn">
    <w:name w:val="Citavi Bibliography Subheading 3 Zchn"/>
    <w:basedOn w:val="NoSpacingChar"/>
    <w:link w:val="CitaviBibliographySubheading3"/>
    <w:uiPriority w:val="99"/>
    <w:rsid w:val="00D528F7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2"/>
      <w:szCs w:val="22"/>
      <w:lang w:val="de-DE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528F7"/>
    <w:pPr>
      <w:spacing w:before="40" w:after="0"/>
      <w:outlineLvl w:val="9"/>
    </w:pPr>
    <w:rPr>
      <w:rFonts w:asciiTheme="majorHAnsi" w:hAnsiTheme="majorHAnsi"/>
      <w:lang w:val="de-DE"/>
    </w:rPr>
  </w:style>
  <w:style w:type="character" w:customStyle="1" w:styleId="CitaviBibliographySubheading4Zchn">
    <w:name w:val="Citavi Bibliography Subheading 4 Zchn"/>
    <w:basedOn w:val="NoSpacingChar"/>
    <w:link w:val="CitaviBibliographySubheading4"/>
    <w:uiPriority w:val="99"/>
    <w:rsid w:val="00D528F7"/>
    <w:rPr>
      <w:rFonts w:asciiTheme="majorHAnsi" w:eastAsiaTheme="majorEastAsia" w:hAnsiTheme="majorHAnsi" w:cstheme="majorBidi"/>
      <w:color w:val="0F4761" w:themeColor="accent1" w:themeShade="BF"/>
      <w:kern w:val="0"/>
      <w:sz w:val="22"/>
      <w:szCs w:val="22"/>
      <w:lang w:val="de-DE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528F7"/>
    <w:pPr>
      <w:outlineLvl w:val="9"/>
    </w:pPr>
    <w:rPr>
      <w:rFonts w:asciiTheme="majorHAnsi" w:hAnsiTheme="majorHAnsi"/>
      <w:i w:val="0"/>
      <w:iCs w:val="0"/>
      <w:color w:val="0A2F40" w:themeColor="accent1" w:themeShade="7F"/>
      <w:lang w:val="de-DE"/>
    </w:rPr>
  </w:style>
  <w:style w:type="character" w:customStyle="1" w:styleId="CitaviBibliographySubheading5Zchn">
    <w:name w:val="Citavi Bibliography Subheading 5 Zchn"/>
    <w:basedOn w:val="NoSpacingChar"/>
    <w:link w:val="CitaviBibliographySubheading5"/>
    <w:uiPriority w:val="99"/>
    <w:rsid w:val="00D528F7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  <w:lang w:val="de-DE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528F7"/>
    <w:pPr>
      <w:outlineLvl w:val="9"/>
    </w:pPr>
    <w:rPr>
      <w:rFonts w:asciiTheme="majorHAnsi" w:hAnsiTheme="majorHAnsi"/>
      <w:i/>
      <w:iCs/>
      <w:color w:val="0A2F40" w:themeColor="accent1" w:themeShade="7F"/>
      <w:lang w:val="de-DE"/>
    </w:rPr>
  </w:style>
  <w:style w:type="character" w:customStyle="1" w:styleId="CitaviBibliographySubheading6Zchn">
    <w:name w:val="Citavi Bibliography Subheading 6 Zchn"/>
    <w:basedOn w:val="NoSpacingChar"/>
    <w:link w:val="CitaviBibliographySubheading6"/>
    <w:uiPriority w:val="99"/>
    <w:rsid w:val="00D528F7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22"/>
      <w:lang w:val="de-DE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528F7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  <w:lang w:val="de-DE"/>
    </w:rPr>
  </w:style>
  <w:style w:type="character" w:customStyle="1" w:styleId="CitaviBibliographySubheading7Zchn">
    <w:name w:val="Citavi Bibliography Subheading 7 Zchn"/>
    <w:basedOn w:val="NoSpacingChar"/>
    <w:link w:val="CitaviBibliographySubheading7"/>
    <w:uiPriority w:val="99"/>
    <w:rsid w:val="00D528F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de-DE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528F7"/>
    <w:pPr>
      <w:spacing w:before="40"/>
      <w:outlineLvl w:val="9"/>
    </w:pPr>
    <w:rPr>
      <w:rFonts w:asciiTheme="majorHAnsi" w:hAnsiTheme="majorHAnsi"/>
      <w:i/>
      <w:iCs/>
      <w:sz w:val="21"/>
      <w:szCs w:val="21"/>
      <w:lang w:val="de-DE"/>
    </w:rPr>
  </w:style>
  <w:style w:type="character" w:customStyle="1" w:styleId="CitaviBibliographySubheading8Zchn">
    <w:name w:val="Citavi Bibliography Subheading 8 Zchn"/>
    <w:basedOn w:val="NoSpacingChar"/>
    <w:link w:val="CitaviBibliographySubheading8"/>
    <w:uiPriority w:val="99"/>
    <w:rsid w:val="00D528F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2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8F7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8F7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528F7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28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528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28F7"/>
    <w:pPr>
      <w:spacing w:after="0" w:line="240" w:lineRule="auto"/>
    </w:pPr>
    <w:rPr>
      <w:kern w:val="0"/>
      <w:sz w:val="22"/>
      <w:szCs w:val="22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8F7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528F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28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28F7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528F7"/>
    <w:rPr>
      <w:vertAlign w:val="superscript"/>
    </w:rPr>
  </w:style>
  <w:style w:type="character" w:customStyle="1" w:styleId="katex-mathml">
    <w:name w:val="katex-mathml"/>
    <w:basedOn w:val="DefaultParagraphFont"/>
    <w:rsid w:val="00D528F7"/>
  </w:style>
  <w:style w:type="character" w:customStyle="1" w:styleId="mord">
    <w:name w:val="mord"/>
    <w:basedOn w:val="DefaultParagraphFont"/>
    <w:rsid w:val="00D528F7"/>
  </w:style>
  <w:style w:type="character" w:customStyle="1" w:styleId="vlist-s">
    <w:name w:val="vlist-s"/>
    <w:basedOn w:val="DefaultParagraphFont"/>
    <w:rsid w:val="00D528F7"/>
  </w:style>
  <w:style w:type="character" w:customStyle="1" w:styleId="mrel">
    <w:name w:val="mrel"/>
    <w:basedOn w:val="DefaultParagraphFont"/>
    <w:rsid w:val="00D528F7"/>
  </w:style>
  <w:style w:type="character" w:customStyle="1" w:styleId="mbin">
    <w:name w:val="mbin"/>
    <w:basedOn w:val="DefaultParagraphFont"/>
    <w:rsid w:val="00D528F7"/>
  </w:style>
  <w:style w:type="character" w:customStyle="1" w:styleId="mopen">
    <w:name w:val="mopen"/>
    <w:basedOn w:val="DefaultParagraphFont"/>
    <w:rsid w:val="00D528F7"/>
  </w:style>
  <w:style w:type="character" w:customStyle="1" w:styleId="mclose">
    <w:name w:val="mclose"/>
    <w:basedOn w:val="DefaultParagraphFont"/>
    <w:rsid w:val="00D528F7"/>
  </w:style>
  <w:style w:type="character" w:styleId="LineNumber">
    <w:name w:val="line number"/>
    <w:basedOn w:val="DefaultParagraphFont"/>
    <w:uiPriority w:val="99"/>
    <w:semiHidden/>
    <w:unhideWhenUsed/>
    <w:rsid w:val="00D528F7"/>
  </w:style>
  <w:style w:type="paragraph" w:styleId="Header">
    <w:name w:val="header"/>
    <w:basedOn w:val="Normal"/>
    <w:link w:val="HeaderChar"/>
    <w:uiPriority w:val="99"/>
    <w:unhideWhenUsed/>
    <w:rsid w:val="00D52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8F7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2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8F7"/>
    <w:rPr>
      <w:rFonts w:eastAsiaTheme="minorEastAsia"/>
      <w:kern w:val="0"/>
      <w:sz w:val="22"/>
      <w:szCs w:val="22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28F7"/>
  </w:style>
  <w:style w:type="character" w:styleId="FollowedHyperlink">
    <w:name w:val="FollowedHyperlink"/>
    <w:basedOn w:val="DefaultParagraphFont"/>
    <w:uiPriority w:val="99"/>
    <w:semiHidden/>
    <w:unhideWhenUsed/>
    <w:rsid w:val="00D528F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32</Words>
  <Characters>13863</Characters>
  <Application>Microsoft Office Word</Application>
  <DocSecurity>0</DocSecurity>
  <Lines>115</Lines>
  <Paragraphs>32</Paragraphs>
  <ScaleCrop>false</ScaleCrop>
  <Company/>
  <LinksUpToDate>false</LinksUpToDate>
  <CharactersWithSpaces>1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zalovich, Stacy</dc:creator>
  <cp:keywords/>
  <dc:description/>
  <cp:lastModifiedBy>Brazalovich, Stacy</cp:lastModifiedBy>
  <cp:revision>1</cp:revision>
  <dcterms:created xsi:type="dcterms:W3CDTF">2026-04-30T20:43:00Z</dcterms:created>
  <dcterms:modified xsi:type="dcterms:W3CDTF">2026-04-30T20:43:00Z</dcterms:modified>
</cp:coreProperties>
</file>